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238AEB" w14:textId="169AFE82" w:rsidR="009235BF" w:rsidRPr="009235BF" w:rsidRDefault="009235BF" w:rsidP="009235BF">
      <w:pPr>
        <w:jc w:val="both"/>
      </w:pPr>
      <w:r>
        <w:rPr>
          <w:b/>
        </w:rPr>
        <w:t>T</w:t>
      </w:r>
      <w:r w:rsidR="008E214C">
        <w:rPr>
          <w:b/>
        </w:rPr>
        <w:t>able</w:t>
      </w:r>
      <w:r w:rsidR="000837C2">
        <w:rPr>
          <w:b/>
        </w:rPr>
        <w:t xml:space="preserve"> </w:t>
      </w:r>
      <w:r w:rsidR="00DF778F">
        <w:rPr>
          <w:b/>
        </w:rPr>
        <w:t>S</w:t>
      </w:r>
      <w:r w:rsidR="000837C2">
        <w:rPr>
          <w:b/>
        </w:rPr>
        <w:t>1</w:t>
      </w:r>
      <w:r w:rsidR="008E214C">
        <w:rPr>
          <w:b/>
        </w:rPr>
        <w:t xml:space="preserve">: </w:t>
      </w:r>
      <w:r w:rsidRPr="009235BF">
        <w:rPr>
          <w:b/>
        </w:rPr>
        <w:t xml:space="preserve">List of genes and the primers used for </w:t>
      </w:r>
      <w:proofErr w:type="spellStart"/>
      <w:r w:rsidRPr="009235BF">
        <w:rPr>
          <w:b/>
        </w:rPr>
        <w:t>qRT</w:t>
      </w:r>
      <w:proofErr w:type="spellEnd"/>
      <w:r w:rsidRPr="009235BF">
        <w:rPr>
          <w:b/>
        </w:rPr>
        <w:t xml:space="preserve">-PCR analysis. </w:t>
      </w:r>
      <w:r w:rsidRPr="009235BF">
        <w:t xml:space="preserve">The </w:t>
      </w:r>
      <w:r>
        <w:t>primers were designed using</w:t>
      </w:r>
      <w:r w:rsidRPr="009235BF">
        <w:t xml:space="preserve"> SGN SL2.50 version</w:t>
      </w:r>
      <w:r w:rsidR="00117C3F">
        <w:t xml:space="preserve"> (</w:t>
      </w:r>
      <w:hyperlink r:id="rId5" w:history="1">
        <w:r w:rsidR="00117C3F" w:rsidRPr="00F74283">
          <w:rPr>
            <w:rStyle w:val="Hyperlink"/>
          </w:rPr>
          <w:t>https://solgenomics.net</w:t>
        </w:r>
      </w:hyperlink>
      <w:r w:rsidR="00117C3F">
        <w:t>)</w:t>
      </w:r>
      <w:r w:rsidR="00AF1C7A">
        <w:t xml:space="preserve">. </w:t>
      </w:r>
      <w:r w:rsidR="00117C3F">
        <w:t xml:space="preserve">MCA, </w:t>
      </w:r>
      <w:r w:rsidR="00117C3F" w:rsidRPr="009235BF">
        <w:t>β</w:t>
      </w:r>
      <w:r w:rsidR="00117C3F">
        <w:t xml:space="preserve">-actin and ubiquitin were from NCBI </w:t>
      </w:r>
      <w:proofErr w:type="spellStart"/>
      <w:r w:rsidR="00117C3F">
        <w:t>Unigene</w:t>
      </w:r>
      <w:proofErr w:type="spellEnd"/>
      <w:r w:rsidR="00117C3F">
        <w:t>.</w:t>
      </w:r>
    </w:p>
    <w:p w14:paraId="384A27DF" w14:textId="77777777" w:rsidR="00D64FD1" w:rsidRDefault="00D64FD1" w:rsidP="00D64FD1"/>
    <w:tbl>
      <w:tblPr>
        <w:tblStyle w:val="TableGrid"/>
        <w:tblW w:w="13751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985"/>
        <w:gridCol w:w="2218"/>
        <w:gridCol w:w="870"/>
        <w:gridCol w:w="15"/>
        <w:gridCol w:w="4410"/>
        <w:gridCol w:w="1276"/>
        <w:gridCol w:w="1276"/>
        <w:gridCol w:w="1701"/>
      </w:tblGrid>
      <w:tr w:rsidR="002741EB" w:rsidRPr="0072789B" w14:paraId="38BF0985" w14:textId="468E546A" w:rsidTr="00221F65">
        <w:trPr>
          <w:trHeight w:val="720"/>
          <w:tblHeader/>
        </w:trPr>
        <w:tc>
          <w:tcPr>
            <w:tcW w:w="1985" w:type="dxa"/>
          </w:tcPr>
          <w:p w14:paraId="62C4739E" w14:textId="77777777" w:rsidR="002741EB" w:rsidRPr="0072789B" w:rsidRDefault="002741EB" w:rsidP="002741EB">
            <w:pPr>
              <w:rPr>
                <w:b/>
              </w:rPr>
            </w:pPr>
            <w:r w:rsidRPr="0072789B">
              <w:rPr>
                <w:b/>
              </w:rPr>
              <w:t>Name of gene/pathway</w:t>
            </w:r>
          </w:p>
        </w:tc>
        <w:tc>
          <w:tcPr>
            <w:tcW w:w="2218" w:type="dxa"/>
          </w:tcPr>
          <w:p w14:paraId="25945236" w14:textId="530EC13A" w:rsidR="002741EB" w:rsidRPr="0072789B" w:rsidRDefault="002741EB" w:rsidP="002741EB">
            <w:pPr>
              <w:rPr>
                <w:b/>
              </w:rPr>
            </w:pPr>
            <w:r w:rsidRPr="0072789B">
              <w:rPr>
                <w:b/>
              </w:rPr>
              <w:t>Gene/Sol I.D.</w:t>
            </w:r>
          </w:p>
        </w:tc>
        <w:tc>
          <w:tcPr>
            <w:tcW w:w="5295" w:type="dxa"/>
            <w:gridSpan w:val="3"/>
          </w:tcPr>
          <w:p w14:paraId="657D033C" w14:textId="14EE9AE1" w:rsidR="002741EB" w:rsidRPr="0072789B" w:rsidRDefault="002741EB" w:rsidP="002741EB">
            <w:pPr>
              <w:rPr>
                <w:b/>
              </w:rPr>
            </w:pPr>
            <w:r w:rsidRPr="0072789B">
              <w:rPr>
                <w:rFonts w:eastAsia="Calibri"/>
                <w:b/>
              </w:rPr>
              <w:t>Primer Sequence (5ʹ</w:t>
            </w:r>
            <w:r w:rsidRPr="0072789B">
              <w:rPr>
                <w:rFonts w:eastAsia="Calibri"/>
                <w:b/>
              </w:rPr>
              <w:sym w:font="Wingdings" w:char="F0E0"/>
            </w:r>
            <w:r w:rsidRPr="0072789B">
              <w:rPr>
                <w:rFonts w:eastAsia="Calibri"/>
                <w:b/>
              </w:rPr>
              <w:t>3ʹ)</w:t>
            </w:r>
          </w:p>
        </w:tc>
        <w:tc>
          <w:tcPr>
            <w:tcW w:w="1276" w:type="dxa"/>
          </w:tcPr>
          <w:p w14:paraId="607114B0" w14:textId="4BAD8E60" w:rsidR="002741EB" w:rsidRPr="0072789B" w:rsidRDefault="002741EB" w:rsidP="0072789B">
            <w:pPr>
              <w:jc w:val="both"/>
              <w:rPr>
                <w:b/>
              </w:rPr>
            </w:pPr>
            <w:r w:rsidRPr="0072789B">
              <w:rPr>
                <w:b/>
              </w:rPr>
              <w:t>Start position</w:t>
            </w:r>
          </w:p>
        </w:tc>
        <w:tc>
          <w:tcPr>
            <w:tcW w:w="1276" w:type="dxa"/>
          </w:tcPr>
          <w:p w14:paraId="5EDA6785" w14:textId="5C3BE1D9" w:rsidR="002741EB" w:rsidRPr="0072789B" w:rsidRDefault="002741EB" w:rsidP="0072789B">
            <w:pPr>
              <w:jc w:val="both"/>
              <w:rPr>
                <w:b/>
              </w:rPr>
            </w:pPr>
            <w:r w:rsidRPr="0072789B">
              <w:rPr>
                <w:b/>
              </w:rPr>
              <w:t>End position</w:t>
            </w:r>
          </w:p>
        </w:tc>
        <w:tc>
          <w:tcPr>
            <w:tcW w:w="1701" w:type="dxa"/>
          </w:tcPr>
          <w:p w14:paraId="5D494152" w14:textId="00542E08" w:rsidR="002741EB" w:rsidRPr="0072789B" w:rsidRDefault="002741EB" w:rsidP="002741EB">
            <w:pPr>
              <w:rPr>
                <w:b/>
              </w:rPr>
            </w:pPr>
            <w:r w:rsidRPr="0072789B">
              <w:rPr>
                <w:b/>
              </w:rPr>
              <w:t>Amplicon size (bp)</w:t>
            </w:r>
          </w:p>
        </w:tc>
      </w:tr>
      <w:tr w:rsidR="00910EE0" w:rsidRPr="0072789B" w14:paraId="2B073E9C" w14:textId="081D6031" w:rsidTr="00221F65">
        <w:trPr>
          <w:trHeight w:val="345"/>
        </w:trPr>
        <w:tc>
          <w:tcPr>
            <w:tcW w:w="1985" w:type="dxa"/>
            <w:vMerge w:val="restart"/>
          </w:tcPr>
          <w:p w14:paraId="21011835" w14:textId="0A27B899" w:rsidR="00910EE0" w:rsidRPr="0072789B" w:rsidRDefault="00910EE0" w:rsidP="005930A6">
            <w:pPr>
              <w:rPr>
                <w:bCs/>
              </w:rPr>
            </w:pPr>
            <w:r w:rsidRPr="0072789B">
              <w:rPr>
                <w:bCs/>
                <w:i/>
              </w:rPr>
              <w:t>TOR</w:t>
            </w:r>
            <w:r w:rsidR="00A07245">
              <w:rPr>
                <w:bCs/>
                <w:i/>
              </w:rPr>
              <w:t xml:space="preserve"> </w:t>
            </w:r>
          </w:p>
        </w:tc>
        <w:tc>
          <w:tcPr>
            <w:tcW w:w="2218" w:type="dxa"/>
            <w:vMerge w:val="restart"/>
          </w:tcPr>
          <w:p w14:paraId="420A6DF7" w14:textId="0F729AC9" w:rsidR="00910EE0" w:rsidRPr="0072789B" w:rsidRDefault="00910EE0" w:rsidP="005930A6">
            <w:pPr>
              <w:rPr>
                <w:bCs/>
                <w:color w:val="000000" w:themeColor="text1"/>
              </w:rPr>
            </w:pPr>
            <w:r w:rsidRPr="0072789B">
              <w:rPr>
                <w:rStyle w:val="Hyperlink"/>
                <w:bCs/>
                <w:color w:val="000000" w:themeColor="text1"/>
                <w:u w:val="none"/>
              </w:rPr>
              <w:t>Solyc01g106770.2</w:t>
            </w:r>
          </w:p>
        </w:tc>
        <w:tc>
          <w:tcPr>
            <w:tcW w:w="870" w:type="dxa"/>
          </w:tcPr>
          <w:p w14:paraId="6B7BA56C" w14:textId="01F06A8B" w:rsidR="00910EE0" w:rsidRPr="0072789B" w:rsidRDefault="00910EE0" w:rsidP="005930A6">
            <w:pPr>
              <w:rPr>
                <w:bCs/>
              </w:rPr>
            </w:pPr>
            <w:proofErr w:type="spellStart"/>
            <w:r w:rsidRPr="0072789B">
              <w:rPr>
                <w:bCs/>
              </w:rPr>
              <w:t>Fp</w:t>
            </w:r>
            <w:proofErr w:type="spellEnd"/>
          </w:p>
        </w:tc>
        <w:tc>
          <w:tcPr>
            <w:tcW w:w="4425" w:type="dxa"/>
            <w:gridSpan w:val="2"/>
          </w:tcPr>
          <w:p w14:paraId="4ADD3AA2" w14:textId="29FC2FCD" w:rsidR="00910EE0" w:rsidRPr="0072789B" w:rsidRDefault="00910EE0" w:rsidP="00950A4A">
            <w:pPr>
              <w:rPr>
                <w:bCs/>
              </w:rPr>
            </w:pPr>
            <w:r w:rsidRPr="0072789B">
              <w:rPr>
                <w:bCs/>
              </w:rPr>
              <w:t xml:space="preserve">CCAACTTGTCTCAAAGGAGCTTA </w:t>
            </w:r>
          </w:p>
        </w:tc>
        <w:tc>
          <w:tcPr>
            <w:tcW w:w="1276" w:type="dxa"/>
          </w:tcPr>
          <w:p w14:paraId="6A8AD26D" w14:textId="3C174D42" w:rsidR="00910EE0" w:rsidRPr="0072789B" w:rsidRDefault="00910EE0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86846987</w:t>
            </w:r>
          </w:p>
        </w:tc>
        <w:tc>
          <w:tcPr>
            <w:tcW w:w="1276" w:type="dxa"/>
          </w:tcPr>
          <w:p w14:paraId="7A769AC1" w14:textId="08610FBE" w:rsidR="00910EE0" w:rsidRPr="0072789B" w:rsidRDefault="00910EE0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86847009</w:t>
            </w:r>
          </w:p>
        </w:tc>
        <w:tc>
          <w:tcPr>
            <w:tcW w:w="1701" w:type="dxa"/>
            <w:vMerge w:val="restart"/>
          </w:tcPr>
          <w:p w14:paraId="755F6A27" w14:textId="77777777" w:rsidR="00E84462" w:rsidRPr="0072789B" w:rsidRDefault="00E84462" w:rsidP="00FB1CEA">
            <w:pPr>
              <w:jc w:val="center"/>
              <w:rPr>
                <w:bCs/>
              </w:rPr>
            </w:pPr>
          </w:p>
          <w:p w14:paraId="69FFDB3D" w14:textId="687843AA" w:rsidR="00910EE0" w:rsidRPr="0072789B" w:rsidRDefault="00910EE0" w:rsidP="004B719A">
            <w:pPr>
              <w:jc w:val="center"/>
              <w:rPr>
                <w:bCs/>
              </w:rPr>
            </w:pPr>
            <w:r w:rsidRPr="0072789B">
              <w:rPr>
                <w:bCs/>
              </w:rPr>
              <w:t>102</w:t>
            </w:r>
          </w:p>
        </w:tc>
      </w:tr>
      <w:tr w:rsidR="00910EE0" w:rsidRPr="0072789B" w14:paraId="4A551989" w14:textId="5BD6FBC1" w:rsidTr="00221F65">
        <w:trPr>
          <w:trHeight w:val="360"/>
        </w:trPr>
        <w:tc>
          <w:tcPr>
            <w:tcW w:w="1985" w:type="dxa"/>
            <w:vMerge/>
          </w:tcPr>
          <w:p w14:paraId="5A953DB3" w14:textId="77777777" w:rsidR="00910EE0" w:rsidRPr="0072789B" w:rsidRDefault="00910EE0" w:rsidP="005930A6">
            <w:pPr>
              <w:rPr>
                <w:bCs/>
                <w:i/>
              </w:rPr>
            </w:pPr>
          </w:p>
        </w:tc>
        <w:tc>
          <w:tcPr>
            <w:tcW w:w="2218" w:type="dxa"/>
            <w:vMerge/>
          </w:tcPr>
          <w:p w14:paraId="2A6CD232" w14:textId="77777777" w:rsidR="00910EE0" w:rsidRPr="0072789B" w:rsidRDefault="00910EE0" w:rsidP="005930A6">
            <w:pPr>
              <w:rPr>
                <w:rStyle w:val="Hyperlink"/>
                <w:bCs/>
                <w:color w:val="000000" w:themeColor="text1"/>
                <w:u w:val="none"/>
              </w:rPr>
            </w:pPr>
          </w:p>
        </w:tc>
        <w:tc>
          <w:tcPr>
            <w:tcW w:w="870" w:type="dxa"/>
          </w:tcPr>
          <w:p w14:paraId="2BC89DA9" w14:textId="7F340D91" w:rsidR="00910EE0" w:rsidRPr="0072789B" w:rsidRDefault="00910EE0" w:rsidP="005930A6">
            <w:pPr>
              <w:rPr>
                <w:bCs/>
              </w:rPr>
            </w:pPr>
            <w:r w:rsidRPr="0072789B">
              <w:rPr>
                <w:bCs/>
              </w:rPr>
              <w:t>Rp</w:t>
            </w:r>
          </w:p>
        </w:tc>
        <w:tc>
          <w:tcPr>
            <w:tcW w:w="4425" w:type="dxa"/>
            <w:gridSpan w:val="2"/>
          </w:tcPr>
          <w:p w14:paraId="5F0FB598" w14:textId="3E3AAF9A" w:rsidR="00910EE0" w:rsidRPr="0072789B" w:rsidRDefault="00910EE0" w:rsidP="005930A6">
            <w:pPr>
              <w:rPr>
                <w:bCs/>
              </w:rPr>
            </w:pPr>
            <w:r w:rsidRPr="0072789B">
              <w:rPr>
                <w:bCs/>
              </w:rPr>
              <w:t>TTGTGTTCACCAAAATACAGACG</w:t>
            </w:r>
          </w:p>
        </w:tc>
        <w:tc>
          <w:tcPr>
            <w:tcW w:w="1276" w:type="dxa"/>
          </w:tcPr>
          <w:p w14:paraId="6545BB78" w14:textId="6B4B1FFE" w:rsidR="00910EE0" w:rsidRPr="0072789B" w:rsidRDefault="00910EE0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86847066</w:t>
            </w:r>
          </w:p>
        </w:tc>
        <w:tc>
          <w:tcPr>
            <w:tcW w:w="1276" w:type="dxa"/>
          </w:tcPr>
          <w:p w14:paraId="737F344B" w14:textId="4194248E" w:rsidR="00910EE0" w:rsidRPr="0072789B" w:rsidRDefault="00910EE0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86847088</w:t>
            </w:r>
          </w:p>
        </w:tc>
        <w:tc>
          <w:tcPr>
            <w:tcW w:w="1701" w:type="dxa"/>
            <w:vMerge/>
          </w:tcPr>
          <w:p w14:paraId="61851120" w14:textId="77777777" w:rsidR="00910EE0" w:rsidRPr="0072789B" w:rsidRDefault="00910EE0" w:rsidP="00FB1CEA">
            <w:pPr>
              <w:jc w:val="center"/>
              <w:rPr>
                <w:bCs/>
              </w:rPr>
            </w:pPr>
          </w:p>
        </w:tc>
      </w:tr>
      <w:tr w:rsidR="00910EE0" w:rsidRPr="0072789B" w14:paraId="303D2A1D" w14:textId="11602FB8" w:rsidTr="00221F65">
        <w:trPr>
          <w:trHeight w:val="435"/>
        </w:trPr>
        <w:tc>
          <w:tcPr>
            <w:tcW w:w="1985" w:type="dxa"/>
            <w:vMerge w:val="restart"/>
          </w:tcPr>
          <w:p w14:paraId="37FCDA0F" w14:textId="77777777" w:rsidR="00910EE0" w:rsidRPr="0072789B" w:rsidRDefault="00910EE0" w:rsidP="005930A6">
            <w:pPr>
              <w:rPr>
                <w:bCs/>
              </w:rPr>
            </w:pPr>
            <w:r w:rsidRPr="0072789B">
              <w:rPr>
                <w:bCs/>
                <w:i/>
              </w:rPr>
              <w:t>RAPTOR</w:t>
            </w:r>
          </w:p>
        </w:tc>
        <w:tc>
          <w:tcPr>
            <w:tcW w:w="2218" w:type="dxa"/>
            <w:vMerge w:val="restart"/>
          </w:tcPr>
          <w:p w14:paraId="7A465387" w14:textId="7A27AF8B" w:rsidR="00910EE0" w:rsidRPr="0072789B" w:rsidRDefault="00910EE0" w:rsidP="005930A6">
            <w:pPr>
              <w:rPr>
                <w:bCs/>
                <w:color w:val="000000" w:themeColor="text1"/>
              </w:rPr>
            </w:pPr>
            <w:r w:rsidRPr="0072789B">
              <w:rPr>
                <w:rStyle w:val="Hyperlink"/>
                <w:bCs/>
                <w:color w:val="000000" w:themeColor="text1"/>
                <w:u w:val="none"/>
              </w:rPr>
              <w:t>Solyc09g014780.2</w:t>
            </w:r>
          </w:p>
        </w:tc>
        <w:tc>
          <w:tcPr>
            <w:tcW w:w="870" w:type="dxa"/>
          </w:tcPr>
          <w:p w14:paraId="0F163734" w14:textId="0AF960ED" w:rsidR="00910EE0" w:rsidRPr="0072789B" w:rsidRDefault="00910EE0" w:rsidP="005930A6">
            <w:pPr>
              <w:rPr>
                <w:bCs/>
              </w:rPr>
            </w:pPr>
            <w:proofErr w:type="spellStart"/>
            <w:r w:rsidRPr="0072789B">
              <w:rPr>
                <w:bCs/>
              </w:rPr>
              <w:t>Fp</w:t>
            </w:r>
            <w:proofErr w:type="spellEnd"/>
          </w:p>
        </w:tc>
        <w:tc>
          <w:tcPr>
            <w:tcW w:w="4425" w:type="dxa"/>
            <w:gridSpan w:val="2"/>
          </w:tcPr>
          <w:p w14:paraId="1B8AC9B3" w14:textId="0085A31F" w:rsidR="00910EE0" w:rsidRPr="0072789B" w:rsidRDefault="00910EE0" w:rsidP="00FB1CEA">
            <w:pPr>
              <w:rPr>
                <w:bCs/>
              </w:rPr>
            </w:pPr>
            <w:r w:rsidRPr="0072789B">
              <w:rPr>
                <w:bCs/>
              </w:rPr>
              <w:t xml:space="preserve">GCCAAATCTGTTAAGTCAACTGG </w:t>
            </w:r>
          </w:p>
        </w:tc>
        <w:tc>
          <w:tcPr>
            <w:tcW w:w="1276" w:type="dxa"/>
          </w:tcPr>
          <w:p w14:paraId="517C0762" w14:textId="18614F4E" w:rsidR="00910EE0" w:rsidRPr="0072789B" w:rsidRDefault="00910EE0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6952512</w:t>
            </w:r>
          </w:p>
        </w:tc>
        <w:tc>
          <w:tcPr>
            <w:tcW w:w="1276" w:type="dxa"/>
          </w:tcPr>
          <w:p w14:paraId="0B8D0A1F" w14:textId="3526463D" w:rsidR="00910EE0" w:rsidRPr="0072789B" w:rsidRDefault="00910EE0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6952534</w:t>
            </w:r>
          </w:p>
        </w:tc>
        <w:tc>
          <w:tcPr>
            <w:tcW w:w="1701" w:type="dxa"/>
            <w:vMerge w:val="restart"/>
          </w:tcPr>
          <w:p w14:paraId="701B4A04" w14:textId="77777777" w:rsidR="00E84462" w:rsidRPr="0072789B" w:rsidRDefault="00E84462" w:rsidP="00FB1CEA">
            <w:pPr>
              <w:jc w:val="center"/>
              <w:rPr>
                <w:bCs/>
              </w:rPr>
            </w:pPr>
          </w:p>
          <w:p w14:paraId="32136E4D" w14:textId="61F36686" w:rsidR="00910EE0" w:rsidRPr="0072789B" w:rsidRDefault="00910EE0" w:rsidP="00FB1CEA">
            <w:pPr>
              <w:jc w:val="center"/>
              <w:rPr>
                <w:bCs/>
              </w:rPr>
            </w:pPr>
            <w:r w:rsidRPr="0072789B">
              <w:rPr>
                <w:bCs/>
              </w:rPr>
              <w:t>115</w:t>
            </w:r>
          </w:p>
        </w:tc>
      </w:tr>
      <w:tr w:rsidR="00910EE0" w:rsidRPr="0072789B" w14:paraId="0CE13B27" w14:textId="26730BBA" w:rsidTr="00221F65">
        <w:trPr>
          <w:trHeight w:val="270"/>
        </w:trPr>
        <w:tc>
          <w:tcPr>
            <w:tcW w:w="1985" w:type="dxa"/>
            <w:vMerge/>
          </w:tcPr>
          <w:p w14:paraId="723C5F6E" w14:textId="77777777" w:rsidR="00910EE0" w:rsidRPr="0072789B" w:rsidRDefault="00910EE0" w:rsidP="005930A6">
            <w:pPr>
              <w:rPr>
                <w:bCs/>
                <w:i/>
              </w:rPr>
            </w:pPr>
          </w:p>
        </w:tc>
        <w:tc>
          <w:tcPr>
            <w:tcW w:w="2218" w:type="dxa"/>
            <w:vMerge/>
          </w:tcPr>
          <w:p w14:paraId="1125EBAF" w14:textId="77777777" w:rsidR="00910EE0" w:rsidRPr="0072789B" w:rsidRDefault="00910EE0" w:rsidP="005930A6">
            <w:pPr>
              <w:rPr>
                <w:rStyle w:val="Hyperlink"/>
                <w:bCs/>
                <w:color w:val="000000" w:themeColor="text1"/>
                <w:u w:val="none"/>
              </w:rPr>
            </w:pPr>
          </w:p>
        </w:tc>
        <w:tc>
          <w:tcPr>
            <w:tcW w:w="870" w:type="dxa"/>
          </w:tcPr>
          <w:p w14:paraId="76CF61A0" w14:textId="1C082836" w:rsidR="00910EE0" w:rsidRPr="0072789B" w:rsidRDefault="00910EE0" w:rsidP="005930A6">
            <w:pPr>
              <w:rPr>
                <w:bCs/>
              </w:rPr>
            </w:pPr>
            <w:r w:rsidRPr="0072789B">
              <w:rPr>
                <w:bCs/>
              </w:rPr>
              <w:t>Rp</w:t>
            </w:r>
          </w:p>
        </w:tc>
        <w:tc>
          <w:tcPr>
            <w:tcW w:w="4425" w:type="dxa"/>
            <w:gridSpan w:val="2"/>
          </w:tcPr>
          <w:p w14:paraId="007528E4" w14:textId="2CF2FAA0" w:rsidR="00910EE0" w:rsidRPr="0072789B" w:rsidRDefault="00910EE0" w:rsidP="00FB1C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Cs/>
              </w:rPr>
            </w:pPr>
            <w:r w:rsidRPr="0072789B">
              <w:rPr>
                <w:bCs/>
              </w:rPr>
              <w:t xml:space="preserve">GTCCTCCATTCATATCAAACCAA  </w:t>
            </w:r>
          </w:p>
        </w:tc>
        <w:tc>
          <w:tcPr>
            <w:tcW w:w="1276" w:type="dxa"/>
          </w:tcPr>
          <w:p w14:paraId="5ECD97F0" w14:textId="11C27F7E" w:rsidR="00910EE0" w:rsidRPr="0072789B" w:rsidRDefault="00910EE0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6952589</w:t>
            </w:r>
          </w:p>
        </w:tc>
        <w:tc>
          <w:tcPr>
            <w:tcW w:w="1276" w:type="dxa"/>
          </w:tcPr>
          <w:p w14:paraId="3A68C81D" w14:textId="36E88852" w:rsidR="00910EE0" w:rsidRPr="0072789B" w:rsidRDefault="00910EE0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6952609</w:t>
            </w:r>
          </w:p>
        </w:tc>
        <w:tc>
          <w:tcPr>
            <w:tcW w:w="1701" w:type="dxa"/>
            <w:vMerge/>
          </w:tcPr>
          <w:p w14:paraId="26959ADF" w14:textId="77777777" w:rsidR="00910EE0" w:rsidRPr="0072789B" w:rsidRDefault="00910EE0" w:rsidP="00FB1CEA">
            <w:pPr>
              <w:jc w:val="center"/>
              <w:rPr>
                <w:bCs/>
              </w:rPr>
            </w:pPr>
          </w:p>
        </w:tc>
      </w:tr>
      <w:tr w:rsidR="00910EE0" w:rsidRPr="0072789B" w14:paraId="1A27974D" w14:textId="0BF15610" w:rsidTr="004B719A">
        <w:trPr>
          <w:trHeight w:val="231"/>
        </w:trPr>
        <w:tc>
          <w:tcPr>
            <w:tcW w:w="1985" w:type="dxa"/>
            <w:vMerge w:val="restart"/>
          </w:tcPr>
          <w:p w14:paraId="594D5563" w14:textId="77777777" w:rsidR="00910EE0" w:rsidRPr="0072789B" w:rsidRDefault="00910EE0" w:rsidP="00910EE0">
            <w:pPr>
              <w:rPr>
                <w:bCs/>
              </w:rPr>
            </w:pPr>
            <w:r w:rsidRPr="0072789B">
              <w:rPr>
                <w:bCs/>
                <w:i/>
              </w:rPr>
              <w:t>Lst8</w:t>
            </w:r>
          </w:p>
        </w:tc>
        <w:tc>
          <w:tcPr>
            <w:tcW w:w="2218" w:type="dxa"/>
            <w:vMerge w:val="restart"/>
          </w:tcPr>
          <w:p w14:paraId="06D18EA2" w14:textId="416A999A" w:rsidR="00910EE0" w:rsidRPr="0072789B" w:rsidRDefault="00910EE0" w:rsidP="00910EE0">
            <w:pPr>
              <w:rPr>
                <w:bCs/>
                <w:color w:val="000000" w:themeColor="text1"/>
              </w:rPr>
            </w:pPr>
            <w:r w:rsidRPr="0072789B">
              <w:rPr>
                <w:rStyle w:val="Hyperlink"/>
                <w:bCs/>
                <w:color w:val="000000" w:themeColor="text1"/>
                <w:u w:val="none"/>
              </w:rPr>
              <w:t>Solyc03g059310.2</w:t>
            </w:r>
          </w:p>
        </w:tc>
        <w:tc>
          <w:tcPr>
            <w:tcW w:w="870" w:type="dxa"/>
          </w:tcPr>
          <w:p w14:paraId="43F98C13" w14:textId="7FFB575C" w:rsidR="00910EE0" w:rsidRPr="0072789B" w:rsidRDefault="00910EE0" w:rsidP="00910EE0">
            <w:pPr>
              <w:rPr>
                <w:bCs/>
              </w:rPr>
            </w:pPr>
            <w:proofErr w:type="spellStart"/>
            <w:r w:rsidRPr="0072789B">
              <w:rPr>
                <w:bCs/>
              </w:rPr>
              <w:t>Fp</w:t>
            </w:r>
            <w:proofErr w:type="spellEnd"/>
          </w:p>
        </w:tc>
        <w:tc>
          <w:tcPr>
            <w:tcW w:w="4425" w:type="dxa"/>
            <w:gridSpan w:val="2"/>
          </w:tcPr>
          <w:p w14:paraId="597E3C28" w14:textId="12598693" w:rsidR="00910EE0" w:rsidRPr="0072789B" w:rsidRDefault="00910EE0" w:rsidP="00910EE0">
            <w:pPr>
              <w:rPr>
                <w:bCs/>
              </w:rPr>
            </w:pPr>
            <w:r w:rsidRPr="0072789B">
              <w:t>AGTCAAGATTTGGAATGTGGATG</w:t>
            </w:r>
          </w:p>
        </w:tc>
        <w:tc>
          <w:tcPr>
            <w:tcW w:w="1276" w:type="dxa"/>
          </w:tcPr>
          <w:p w14:paraId="44867E21" w14:textId="32207EF7" w:rsidR="00910EE0" w:rsidRPr="0072789B" w:rsidRDefault="005D6459" w:rsidP="0072789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jc w:val="both"/>
              <w:rPr>
                <w:bCs/>
              </w:rPr>
            </w:pPr>
            <w:r w:rsidRPr="005D6459">
              <w:rPr>
                <w:color w:val="212121"/>
              </w:rPr>
              <w:t>2</w:t>
            </w:r>
            <w:r w:rsidR="007C5C91" w:rsidRPr="0072789B">
              <w:rPr>
                <w:color w:val="212121"/>
              </w:rPr>
              <w:t>4</w:t>
            </w:r>
            <w:r w:rsidRPr="005D6459">
              <w:rPr>
                <w:color w:val="212121"/>
              </w:rPr>
              <w:t>65</w:t>
            </w:r>
            <w:r w:rsidR="007C5C91" w:rsidRPr="0072789B">
              <w:rPr>
                <w:color w:val="212121"/>
              </w:rPr>
              <w:t>8355</w:t>
            </w:r>
          </w:p>
        </w:tc>
        <w:tc>
          <w:tcPr>
            <w:tcW w:w="1276" w:type="dxa"/>
          </w:tcPr>
          <w:p w14:paraId="2107BAEA" w14:textId="23B39539" w:rsidR="00910EE0" w:rsidRPr="0072789B" w:rsidRDefault="005D6459" w:rsidP="0072789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jc w:val="both"/>
              <w:rPr>
                <w:bCs/>
              </w:rPr>
            </w:pPr>
            <w:r w:rsidRPr="005D6459">
              <w:rPr>
                <w:color w:val="212121"/>
              </w:rPr>
              <w:t>2</w:t>
            </w:r>
            <w:r w:rsidR="007C5C91" w:rsidRPr="0072789B">
              <w:rPr>
                <w:color w:val="212121"/>
              </w:rPr>
              <w:t>4</w:t>
            </w:r>
            <w:r w:rsidRPr="005D6459">
              <w:rPr>
                <w:color w:val="212121"/>
              </w:rPr>
              <w:t>65</w:t>
            </w:r>
            <w:r w:rsidR="007C5C91" w:rsidRPr="0072789B">
              <w:rPr>
                <w:color w:val="212121"/>
              </w:rPr>
              <w:t>8</w:t>
            </w:r>
            <w:r w:rsidRPr="005D6459">
              <w:rPr>
                <w:color w:val="212121"/>
              </w:rPr>
              <w:t>3</w:t>
            </w:r>
            <w:r w:rsidR="007C5C91" w:rsidRPr="0072789B">
              <w:rPr>
                <w:color w:val="212121"/>
              </w:rPr>
              <w:t>78</w:t>
            </w:r>
          </w:p>
        </w:tc>
        <w:tc>
          <w:tcPr>
            <w:tcW w:w="1701" w:type="dxa"/>
            <w:vMerge w:val="restart"/>
          </w:tcPr>
          <w:p w14:paraId="1037F698" w14:textId="77777777" w:rsidR="00E84462" w:rsidRPr="0072789B" w:rsidRDefault="00E84462" w:rsidP="00A07245">
            <w:pPr>
              <w:jc w:val="center"/>
              <w:rPr>
                <w:bCs/>
              </w:rPr>
            </w:pPr>
          </w:p>
          <w:p w14:paraId="447F6839" w14:textId="1115E67D" w:rsidR="00910EE0" w:rsidRPr="0072789B" w:rsidRDefault="00910EE0" w:rsidP="00A07245">
            <w:pPr>
              <w:jc w:val="center"/>
              <w:rPr>
                <w:bCs/>
              </w:rPr>
            </w:pPr>
            <w:r w:rsidRPr="0072789B">
              <w:rPr>
                <w:bCs/>
              </w:rPr>
              <w:t>120</w:t>
            </w:r>
          </w:p>
        </w:tc>
      </w:tr>
      <w:tr w:rsidR="00910EE0" w:rsidRPr="0072789B" w14:paraId="124431B8" w14:textId="53ED2D71" w:rsidTr="00221F65">
        <w:trPr>
          <w:trHeight w:val="255"/>
        </w:trPr>
        <w:tc>
          <w:tcPr>
            <w:tcW w:w="1985" w:type="dxa"/>
            <w:vMerge/>
          </w:tcPr>
          <w:p w14:paraId="2C82E115" w14:textId="77777777" w:rsidR="00910EE0" w:rsidRPr="0072789B" w:rsidRDefault="00910EE0" w:rsidP="00910EE0">
            <w:pPr>
              <w:rPr>
                <w:bCs/>
                <w:i/>
              </w:rPr>
            </w:pPr>
          </w:p>
        </w:tc>
        <w:tc>
          <w:tcPr>
            <w:tcW w:w="2218" w:type="dxa"/>
            <w:vMerge/>
          </w:tcPr>
          <w:p w14:paraId="3401BAAC" w14:textId="77777777" w:rsidR="00910EE0" w:rsidRPr="0072789B" w:rsidRDefault="00910EE0" w:rsidP="00910EE0">
            <w:pPr>
              <w:rPr>
                <w:rStyle w:val="Hyperlink"/>
                <w:bCs/>
                <w:color w:val="000000" w:themeColor="text1"/>
                <w:u w:val="none"/>
              </w:rPr>
            </w:pPr>
          </w:p>
        </w:tc>
        <w:tc>
          <w:tcPr>
            <w:tcW w:w="870" w:type="dxa"/>
          </w:tcPr>
          <w:p w14:paraId="41631C5F" w14:textId="68536A04" w:rsidR="00910EE0" w:rsidRPr="0072789B" w:rsidRDefault="00910EE0" w:rsidP="00910EE0">
            <w:pPr>
              <w:rPr>
                <w:bCs/>
              </w:rPr>
            </w:pPr>
            <w:r w:rsidRPr="0072789B">
              <w:rPr>
                <w:bCs/>
              </w:rPr>
              <w:t>Rp</w:t>
            </w:r>
          </w:p>
        </w:tc>
        <w:tc>
          <w:tcPr>
            <w:tcW w:w="4425" w:type="dxa"/>
            <w:gridSpan w:val="2"/>
          </w:tcPr>
          <w:p w14:paraId="3FCCDB57" w14:textId="3B70727A" w:rsidR="00950A4A" w:rsidRPr="0072789B" w:rsidRDefault="00910EE0" w:rsidP="00FB1CEA">
            <w:pPr>
              <w:rPr>
                <w:bCs/>
              </w:rPr>
            </w:pPr>
            <w:r w:rsidRPr="0072789B">
              <w:t>TCAGAAGATGCTGTGATGAGAAA</w:t>
            </w:r>
          </w:p>
        </w:tc>
        <w:tc>
          <w:tcPr>
            <w:tcW w:w="1276" w:type="dxa"/>
          </w:tcPr>
          <w:p w14:paraId="67B48929" w14:textId="5A1E62CC" w:rsidR="00910EE0" w:rsidRPr="0072789B" w:rsidRDefault="000E6C70" w:rsidP="0072789B">
            <w:pPr>
              <w:jc w:val="both"/>
              <w:rPr>
                <w:bCs/>
              </w:rPr>
            </w:pPr>
            <w:r w:rsidRPr="0072789B">
              <w:rPr>
                <w:bCs/>
              </w:rPr>
              <w:t>24658571</w:t>
            </w:r>
          </w:p>
        </w:tc>
        <w:tc>
          <w:tcPr>
            <w:tcW w:w="1276" w:type="dxa"/>
          </w:tcPr>
          <w:p w14:paraId="74D82029" w14:textId="2E4C3D09" w:rsidR="00910EE0" w:rsidRPr="0072789B" w:rsidRDefault="000E6C70" w:rsidP="0072789B">
            <w:pPr>
              <w:jc w:val="both"/>
              <w:rPr>
                <w:bCs/>
              </w:rPr>
            </w:pPr>
            <w:r w:rsidRPr="0072789B">
              <w:rPr>
                <w:bCs/>
              </w:rPr>
              <w:t>24662207</w:t>
            </w:r>
          </w:p>
        </w:tc>
        <w:tc>
          <w:tcPr>
            <w:tcW w:w="1701" w:type="dxa"/>
            <w:vMerge/>
          </w:tcPr>
          <w:p w14:paraId="4CF53140" w14:textId="77777777" w:rsidR="00910EE0" w:rsidRPr="0072789B" w:rsidRDefault="00910EE0" w:rsidP="00A07245">
            <w:pPr>
              <w:jc w:val="center"/>
              <w:rPr>
                <w:bCs/>
              </w:rPr>
            </w:pPr>
          </w:p>
        </w:tc>
      </w:tr>
      <w:tr w:rsidR="00910EE0" w:rsidRPr="0072789B" w14:paraId="2D04D338" w14:textId="64982CAF" w:rsidTr="00221F65">
        <w:trPr>
          <w:trHeight w:val="311"/>
        </w:trPr>
        <w:tc>
          <w:tcPr>
            <w:tcW w:w="1985" w:type="dxa"/>
            <w:vMerge w:val="restart"/>
          </w:tcPr>
          <w:p w14:paraId="7C5659BC" w14:textId="77777777" w:rsidR="00910EE0" w:rsidRPr="0072789B" w:rsidRDefault="00910EE0" w:rsidP="00910EE0">
            <w:pPr>
              <w:rPr>
                <w:bCs/>
              </w:rPr>
            </w:pPr>
            <w:r w:rsidRPr="0072789B">
              <w:rPr>
                <w:bCs/>
                <w:i/>
              </w:rPr>
              <w:t>S6k</w:t>
            </w:r>
          </w:p>
        </w:tc>
        <w:tc>
          <w:tcPr>
            <w:tcW w:w="2218" w:type="dxa"/>
            <w:vMerge w:val="restart"/>
          </w:tcPr>
          <w:p w14:paraId="17BD7537" w14:textId="77777777" w:rsidR="00910EE0" w:rsidRPr="0072789B" w:rsidRDefault="000D18DB" w:rsidP="00910EE0">
            <w:pPr>
              <w:rPr>
                <w:bCs/>
                <w:color w:val="000000" w:themeColor="text1"/>
              </w:rPr>
            </w:pPr>
            <w:hyperlink r:id="rId6" w:history="1">
              <w:r w:rsidR="00910EE0" w:rsidRPr="0072789B">
                <w:rPr>
                  <w:bCs/>
                  <w:color w:val="000000" w:themeColor="text1"/>
                </w:rPr>
                <w:t>Solyc03g095510.2.1</w:t>
              </w:r>
            </w:hyperlink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509FE2B5" w14:textId="6317168F" w:rsidR="00910EE0" w:rsidRPr="0072789B" w:rsidRDefault="00910EE0" w:rsidP="00910EE0">
            <w:pPr>
              <w:rPr>
                <w:bCs/>
              </w:rPr>
            </w:pPr>
            <w:proofErr w:type="spellStart"/>
            <w:r w:rsidRPr="0072789B">
              <w:rPr>
                <w:bCs/>
              </w:rPr>
              <w:t>Fp</w:t>
            </w:r>
            <w:proofErr w:type="spellEnd"/>
          </w:p>
        </w:tc>
        <w:tc>
          <w:tcPr>
            <w:tcW w:w="4425" w:type="dxa"/>
            <w:gridSpan w:val="2"/>
          </w:tcPr>
          <w:p w14:paraId="75F8A364" w14:textId="63E48E71" w:rsidR="00910EE0" w:rsidRPr="0072789B" w:rsidRDefault="00910EE0" w:rsidP="00FB1CEA">
            <w:pPr>
              <w:rPr>
                <w:bCs/>
              </w:rPr>
            </w:pPr>
            <w:r w:rsidRPr="0072789B">
              <w:rPr>
                <w:bCs/>
              </w:rPr>
              <w:t>CAAAGAGTTGGATCTCGTGTTCT</w:t>
            </w:r>
          </w:p>
        </w:tc>
        <w:tc>
          <w:tcPr>
            <w:tcW w:w="1276" w:type="dxa"/>
          </w:tcPr>
          <w:p w14:paraId="37774FCE" w14:textId="52397E95" w:rsidR="00910EE0" w:rsidRPr="0072789B" w:rsidRDefault="00910EE0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51201291</w:t>
            </w:r>
          </w:p>
        </w:tc>
        <w:tc>
          <w:tcPr>
            <w:tcW w:w="1276" w:type="dxa"/>
          </w:tcPr>
          <w:p w14:paraId="6A308E74" w14:textId="25CA67EB" w:rsidR="00910EE0" w:rsidRPr="0072789B" w:rsidRDefault="00910EE0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51201313</w:t>
            </w:r>
          </w:p>
        </w:tc>
        <w:tc>
          <w:tcPr>
            <w:tcW w:w="1701" w:type="dxa"/>
            <w:vMerge w:val="restart"/>
          </w:tcPr>
          <w:p w14:paraId="25BE85A4" w14:textId="77777777" w:rsidR="00950A4A" w:rsidRPr="0072789B" w:rsidRDefault="00950A4A" w:rsidP="00A07245">
            <w:pPr>
              <w:jc w:val="center"/>
              <w:rPr>
                <w:bCs/>
              </w:rPr>
            </w:pPr>
          </w:p>
          <w:p w14:paraId="3CF717A8" w14:textId="19199ECD" w:rsidR="00910EE0" w:rsidRPr="0072789B" w:rsidRDefault="00910EE0" w:rsidP="00A07245">
            <w:pPr>
              <w:jc w:val="center"/>
              <w:rPr>
                <w:bCs/>
              </w:rPr>
            </w:pPr>
            <w:r w:rsidRPr="0072789B">
              <w:rPr>
                <w:bCs/>
              </w:rPr>
              <w:t>116</w:t>
            </w:r>
          </w:p>
        </w:tc>
      </w:tr>
      <w:tr w:rsidR="00910EE0" w:rsidRPr="0072789B" w14:paraId="2EB8BD2C" w14:textId="2BAA3BBD" w:rsidTr="00221F65">
        <w:trPr>
          <w:trHeight w:val="225"/>
        </w:trPr>
        <w:tc>
          <w:tcPr>
            <w:tcW w:w="1985" w:type="dxa"/>
            <w:vMerge/>
          </w:tcPr>
          <w:p w14:paraId="285F1C66" w14:textId="77777777" w:rsidR="00910EE0" w:rsidRPr="0072789B" w:rsidRDefault="00910EE0" w:rsidP="00910EE0">
            <w:pPr>
              <w:rPr>
                <w:bCs/>
                <w:i/>
              </w:rPr>
            </w:pPr>
          </w:p>
        </w:tc>
        <w:tc>
          <w:tcPr>
            <w:tcW w:w="2218" w:type="dxa"/>
            <w:vMerge/>
          </w:tcPr>
          <w:p w14:paraId="63D12B9A" w14:textId="77777777" w:rsidR="00910EE0" w:rsidRPr="0072789B" w:rsidRDefault="00910EE0" w:rsidP="00910EE0">
            <w:pPr>
              <w:rPr>
                <w:bCs/>
                <w:color w:val="000000" w:themeColor="text1"/>
              </w:rPr>
            </w:pPr>
          </w:p>
        </w:tc>
        <w:tc>
          <w:tcPr>
            <w:tcW w:w="870" w:type="dxa"/>
          </w:tcPr>
          <w:p w14:paraId="6A8295C6" w14:textId="07C95680" w:rsidR="00910EE0" w:rsidRPr="0072789B" w:rsidRDefault="00910EE0" w:rsidP="00910EE0">
            <w:pPr>
              <w:rPr>
                <w:bCs/>
              </w:rPr>
            </w:pPr>
            <w:r w:rsidRPr="0072789B">
              <w:rPr>
                <w:bCs/>
              </w:rPr>
              <w:t>Rp</w:t>
            </w:r>
          </w:p>
        </w:tc>
        <w:tc>
          <w:tcPr>
            <w:tcW w:w="4425" w:type="dxa"/>
            <w:gridSpan w:val="2"/>
          </w:tcPr>
          <w:p w14:paraId="5218DC66" w14:textId="0D5A5C28" w:rsidR="00910EE0" w:rsidRPr="0072789B" w:rsidRDefault="00910EE0" w:rsidP="00910EE0">
            <w:pPr>
              <w:rPr>
                <w:bCs/>
              </w:rPr>
            </w:pPr>
            <w:r w:rsidRPr="0072789B">
              <w:rPr>
                <w:bCs/>
              </w:rPr>
              <w:t>GCATAATGCACAGGGATCTAAAG</w:t>
            </w:r>
          </w:p>
        </w:tc>
        <w:tc>
          <w:tcPr>
            <w:tcW w:w="1276" w:type="dxa"/>
            <w:vAlign w:val="center"/>
          </w:tcPr>
          <w:p w14:paraId="173009AD" w14:textId="258B43CE" w:rsidR="00910EE0" w:rsidRPr="0072789B" w:rsidRDefault="00910EE0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51201588</w:t>
            </w:r>
          </w:p>
        </w:tc>
        <w:tc>
          <w:tcPr>
            <w:tcW w:w="1276" w:type="dxa"/>
            <w:vAlign w:val="center"/>
          </w:tcPr>
          <w:p w14:paraId="611212FE" w14:textId="3E17F60B" w:rsidR="00910EE0" w:rsidRPr="0072789B" w:rsidRDefault="00910EE0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51201610</w:t>
            </w:r>
          </w:p>
        </w:tc>
        <w:tc>
          <w:tcPr>
            <w:tcW w:w="1701" w:type="dxa"/>
            <w:vMerge/>
          </w:tcPr>
          <w:p w14:paraId="3CC28ACA" w14:textId="77777777" w:rsidR="00910EE0" w:rsidRPr="0072789B" w:rsidRDefault="00910EE0" w:rsidP="00A07245">
            <w:pPr>
              <w:jc w:val="center"/>
              <w:rPr>
                <w:bCs/>
              </w:rPr>
            </w:pPr>
          </w:p>
        </w:tc>
      </w:tr>
      <w:tr w:rsidR="00E84462" w:rsidRPr="0072789B" w14:paraId="0FCEE8A7" w14:textId="27A3A25F" w:rsidTr="00221F65">
        <w:trPr>
          <w:trHeight w:val="435"/>
        </w:trPr>
        <w:tc>
          <w:tcPr>
            <w:tcW w:w="1985" w:type="dxa"/>
            <w:vMerge w:val="restart"/>
          </w:tcPr>
          <w:p w14:paraId="6C7F258A" w14:textId="2A3A9A77" w:rsidR="00E84462" w:rsidRPr="0072789B" w:rsidRDefault="00E84462" w:rsidP="00910EE0">
            <w:pPr>
              <w:rPr>
                <w:bCs/>
              </w:rPr>
            </w:pPr>
            <w:r w:rsidRPr="0072789B">
              <w:rPr>
                <w:bCs/>
              </w:rPr>
              <w:t>Hexokinase 1 (</w:t>
            </w:r>
            <w:r w:rsidRPr="0072789B">
              <w:rPr>
                <w:bCs/>
                <w:i/>
              </w:rPr>
              <w:t>HXK1</w:t>
            </w:r>
            <w:r w:rsidRPr="0072789B">
              <w:rPr>
                <w:bCs/>
              </w:rPr>
              <w:t>)</w:t>
            </w:r>
          </w:p>
        </w:tc>
        <w:tc>
          <w:tcPr>
            <w:tcW w:w="2218" w:type="dxa"/>
            <w:vMerge w:val="restart"/>
          </w:tcPr>
          <w:p w14:paraId="64D015E4" w14:textId="77777777" w:rsidR="00E84462" w:rsidRPr="0072789B" w:rsidRDefault="00E84462" w:rsidP="00910EE0">
            <w:pPr>
              <w:rPr>
                <w:bCs/>
                <w:color w:val="000000" w:themeColor="text1"/>
              </w:rPr>
            </w:pPr>
            <w:r w:rsidRPr="0072789B">
              <w:rPr>
                <w:bCs/>
                <w:color w:val="000000" w:themeColor="text1"/>
              </w:rPr>
              <w:t>Solyc03g121070</w:t>
            </w:r>
          </w:p>
        </w:tc>
        <w:tc>
          <w:tcPr>
            <w:tcW w:w="870" w:type="dxa"/>
          </w:tcPr>
          <w:p w14:paraId="5E630FFB" w14:textId="52082B37" w:rsidR="00E84462" w:rsidRPr="0072789B" w:rsidRDefault="00E84462" w:rsidP="00910EE0">
            <w:pPr>
              <w:rPr>
                <w:bCs/>
              </w:rPr>
            </w:pPr>
            <w:proofErr w:type="spellStart"/>
            <w:r w:rsidRPr="0072789B">
              <w:rPr>
                <w:bCs/>
              </w:rPr>
              <w:t>Fp</w:t>
            </w:r>
            <w:proofErr w:type="spellEnd"/>
          </w:p>
        </w:tc>
        <w:tc>
          <w:tcPr>
            <w:tcW w:w="4425" w:type="dxa"/>
            <w:gridSpan w:val="2"/>
            <w:shd w:val="clear" w:color="auto" w:fill="auto"/>
            <w:vAlign w:val="center"/>
          </w:tcPr>
          <w:p w14:paraId="51C52492" w14:textId="6AB50A47" w:rsidR="00950A4A" w:rsidRPr="0072789B" w:rsidRDefault="00E84462" w:rsidP="0072789B">
            <w:pPr>
              <w:rPr>
                <w:bCs/>
              </w:rPr>
            </w:pPr>
            <w:r w:rsidRPr="0072789B">
              <w:rPr>
                <w:bCs/>
                <w:color w:val="000000"/>
              </w:rPr>
              <w:t>CCTCCTTGAAGACGAGAAAAC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FEA217" w14:textId="05427F56" w:rsidR="00E84462" w:rsidRPr="0072789B" w:rsidRDefault="00E84462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6374076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70F4CE" w14:textId="631BAE8D" w:rsidR="00E84462" w:rsidRPr="0072789B" w:rsidRDefault="00E84462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63740784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4B98D560" w14:textId="4DFBED00" w:rsidR="00E84462" w:rsidRPr="0072789B" w:rsidRDefault="00E84462" w:rsidP="00A07245">
            <w:pPr>
              <w:jc w:val="center"/>
              <w:rPr>
                <w:bCs/>
              </w:rPr>
            </w:pPr>
            <w:r w:rsidRPr="0072789B">
              <w:rPr>
                <w:bCs/>
              </w:rPr>
              <w:t>117</w:t>
            </w:r>
          </w:p>
        </w:tc>
      </w:tr>
      <w:tr w:rsidR="00E84462" w:rsidRPr="0072789B" w14:paraId="33E45F4C" w14:textId="11D27A16" w:rsidTr="00221F65">
        <w:trPr>
          <w:trHeight w:val="305"/>
        </w:trPr>
        <w:tc>
          <w:tcPr>
            <w:tcW w:w="1985" w:type="dxa"/>
            <w:vMerge/>
          </w:tcPr>
          <w:p w14:paraId="510F71B7" w14:textId="77777777" w:rsidR="00E84462" w:rsidRPr="0072789B" w:rsidRDefault="00E84462" w:rsidP="00910EE0">
            <w:pPr>
              <w:rPr>
                <w:bCs/>
              </w:rPr>
            </w:pPr>
          </w:p>
        </w:tc>
        <w:tc>
          <w:tcPr>
            <w:tcW w:w="2218" w:type="dxa"/>
            <w:vMerge/>
          </w:tcPr>
          <w:p w14:paraId="588A630E" w14:textId="77777777" w:rsidR="00E84462" w:rsidRPr="0072789B" w:rsidRDefault="00E84462" w:rsidP="00910EE0">
            <w:pPr>
              <w:rPr>
                <w:bCs/>
                <w:color w:val="000000" w:themeColor="text1"/>
              </w:rPr>
            </w:pPr>
          </w:p>
        </w:tc>
        <w:tc>
          <w:tcPr>
            <w:tcW w:w="870" w:type="dxa"/>
          </w:tcPr>
          <w:p w14:paraId="5006E74D" w14:textId="1E6EB818" w:rsidR="00E84462" w:rsidRPr="0072789B" w:rsidRDefault="00E84462" w:rsidP="00910EE0">
            <w:pPr>
              <w:rPr>
                <w:bCs/>
              </w:rPr>
            </w:pPr>
            <w:r w:rsidRPr="0072789B">
              <w:rPr>
                <w:bCs/>
              </w:rPr>
              <w:t>Rp</w:t>
            </w:r>
          </w:p>
        </w:tc>
        <w:tc>
          <w:tcPr>
            <w:tcW w:w="4425" w:type="dxa"/>
            <w:gridSpan w:val="2"/>
            <w:shd w:val="clear" w:color="auto" w:fill="auto"/>
            <w:vAlign w:val="center"/>
          </w:tcPr>
          <w:p w14:paraId="578D7111" w14:textId="00D8E10D" w:rsidR="00950A4A" w:rsidRPr="0072789B" w:rsidRDefault="00E84462" w:rsidP="00221F65">
            <w:pPr>
              <w:rPr>
                <w:bCs/>
              </w:rPr>
            </w:pPr>
            <w:r w:rsidRPr="0072789B">
              <w:rPr>
                <w:bCs/>
                <w:color w:val="000000"/>
              </w:rPr>
              <w:t>GCGTATCTCTTCCCATCTTTT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CE7D69" w14:textId="4035C420" w:rsidR="00E84462" w:rsidRPr="0072789B" w:rsidRDefault="00E84462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6374085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F75CB7" w14:textId="6929A24B" w:rsidR="00E84462" w:rsidRPr="0072789B" w:rsidRDefault="00E84462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63740879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2A2494D" w14:textId="77777777" w:rsidR="00E84462" w:rsidRPr="0072789B" w:rsidRDefault="00E84462" w:rsidP="00A07245">
            <w:pPr>
              <w:jc w:val="center"/>
              <w:rPr>
                <w:bCs/>
              </w:rPr>
            </w:pPr>
          </w:p>
        </w:tc>
      </w:tr>
      <w:tr w:rsidR="00E84462" w:rsidRPr="0072789B" w14:paraId="695211AA" w14:textId="157B044D" w:rsidTr="004B719A">
        <w:trPr>
          <w:trHeight w:val="389"/>
        </w:trPr>
        <w:tc>
          <w:tcPr>
            <w:tcW w:w="1985" w:type="dxa"/>
            <w:vMerge w:val="restart"/>
          </w:tcPr>
          <w:p w14:paraId="074EE132" w14:textId="77777777" w:rsidR="0072789B" w:rsidRDefault="00E84462" w:rsidP="00910EE0">
            <w:pPr>
              <w:rPr>
                <w:bCs/>
              </w:rPr>
            </w:pPr>
            <w:r w:rsidRPr="0072789B">
              <w:rPr>
                <w:bCs/>
              </w:rPr>
              <w:t>Sucrose synthase</w:t>
            </w:r>
          </w:p>
          <w:p w14:paraId="56583D81" w14:textId="0E7706DC" w:rsidR="00E84462" w:rsidRPr="0072789B" w:rsidRDefault="00E84462" w:rsidP="00910EE0">
            <w:pPr>
              <w:rPr>
                <w:bCs/>
              </w:rPr>
            </w:pPr>
            <w:r w:rsidRPr="0072789B">
              <w:rPr>
                <w:bCs/>
              </w:rPr>
              <w:t>(</w:t>
            </w:r>
            <w:r w:rsidRPr="0072789B">
              <w:rPr>
                <w:bCs/>
                <w:i/>
              </w:rPr>
              <w:t>SUS3</w:t>
            </w:r>
            <w:r w:rsidRPr="0072789B">
              <w:rPr>
                <w:bCs/>
              </w:rPr>
              <w:t>)</w:t>
            </w:r>
          </w:p>
        </w:tc>
        <w:tc>
          <w:tcPr>
            <w:tcW w:w="2218" w:type="dxa"/>
            <w:vMerge w:val="restart"/>
          </w:tcPr>
          <w:p w14:paraId="341F3679" w14:textId="6F4B1440" w:rsidR="00E84462" w:rsidRPr="0072789B" w:rsidRDefault="00E84462" w:rsidP="00221F65">
            <w:pPr>
              <w:rPr>
                <w:bCs/>
              </w:rPr>
            </w:pPr>
            <w:r w:rsidRPr="0072789B">
              <w:rPr>
                <w:bCs/>
              </w:rPr>
              <w:t>Solyc07g042550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6D5BE682" w14:textId="189945C4" w:rsidR="00E84462" w:rsidRPr="0072789B" w:rsidRDefault="00E84462" w:rsidP="00910EE0">
            <w:pPr>
              <w:spacing w:before="100" w:beforeAutospacing="1" w:after="100" w:afterAutospacing="1"/>
              <w:outlineLvl w:val="1"/>
              <w:rPr>
                <w:bCs/>
              </w:rPr>
            </w:pPr>
            <w:proofErr w:type="spellStart"/>
            <w:r w:rsidRPr="0072789B">
              <w:rPr>
                <w:bCs/>
              </w:rPr>
              <w:t>Fp</w:t>
            </w:r>
            <w:proofErr w:type="spellEnd"/>
          </w:p>
        </w:tc>
        <w:tc>
          <w:tcPr>
            <w:tcW w:w="4425" w:type="dxa"/>
            <w:gridSpan w:val="2"/>
            <w:shd w:val="clear" w:color="auto" w:fill="auto"/>
            <w:vAlign w:val="center"/>
          </w:tcPr>
          <w:p w14:paraId="7549960D" w14:textId="257F902E" w:rsidR="00E84462" w:rsidRPr="0072789B" w:rsidRDefault="00E84462" w:rsidP="00910EE0">
            <w:pPr>
              <w:spacing w:before="100" w:beforeAutospacing="1" w:after="100" w:afterAutospacing="1"/>
              <w:outlineLvl w:val="1"/>
              <w:rPr>
                <w:bCs/>
              </w:rPr>
            </w:pPr>
            <w:r w:rsidRPr="0072789B">
              <w:rPr>
                <w:bCs/>
                <w:color w:val="000000"/>
              </w:rPr>
              <w:t>TCTTGATGCTACTTTGGATGC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C05CE7" w14:textId="3E583AD5" w:rsidR="00E84462" w:rsidRPr="0072789B" w:rsidRDefault="00E84462" w:rsidP="0072789B">
            <w:pPr>
              <w:pStyle w:val="HTMLPreformatted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789B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  <w:shd w:val="clear" w:color="auto" w:fill="FFFFFF"/>
              </w:rPr>
              <w:t>5582450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3D2949" w14:textId="4B4EEF2E" w:rsidR="00E84462" w:rsidRPr="0072789B" w:rsidRDefault="00E84462" w:rsidP="0072789B">
            <w:pPr>
              <w:spacing w:before="100" w:beforeAutospacing="1" w:after="100" w:afterAutospacing="1"/>
              <w:jc w:val="both"/>
              <w:outlineLvl w:val="1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55824526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2B60AC21" w14:textId="4E74C608" w:rsidR="00E84462" w:rsidRPr="0072789B" w:rsidRDefault="00E84462" w:rsidP="00A07245">
            <w:pPr>
              <w:spacing w:before="100" w:beforeAutospacing="1" w:after="100" w:afterAutospacing="1"/>
              <w:jc w:val="center"/>
              <w:outlineLvl w:val="1"/>
              <w:rPr>
                <w:bCs/>
              </w:rPr>
            </w:pPr>
            <w:r w:rsidRPr="0072789B">
              <w:rPr>
                <w:bCs/>
              </w:rPr>
              <w:t>100</w:t>
            </w:r>
          </w:p>
        </w:tc>
      </w:tr>
      <w:tr w:rsidR="00E84462" w:rsidRPr="0072789B" w14:paraId="15F095B2" w14:textId="42FE221D" w:rsidTr="00221F65">
        <w:trPr>
          <w:trHeight w:val="270"/>
        </w:trPr>
        <w:tc>
          <w:tcPr>
            <w:tcW w:w="1985" w:type="dxa"/>
            <w:vMerge/>
          </w:tcPr>
          <w:p w14:paraId="7CEFC30A" w14:textId="77777777" w:rsidR="00E84462" w:rsidRPr="0072789B" w:rsidRDefault="00E84462" w:rsidP="00910EE0">
            <w:pPr>
              <w:rPr>
                <w:bCs/>
              </w:rPr>
            </w:pPr>
          </w:p>
        </w:tc>
        <w:tc>
          <w:tcPr>
            <w:tcW w:w="2218" w:type="dxa"/>
            <w:vMerge/>
          </w:tcPr>
          <w:p w14:paraId="151A6274" w14:textId="77777777" w:rsidR="00E84462" w:rsidRPr="0072789B" w:rsidRDefault="00E84462" w:rsidP="00910EE0">
            <w:pPr>
              <w:rPr>
                <w:bCs/>
              </w:rPr>
            </w:pPr>
          </w:p>
        </w:tc>
        <w:tc>
          <w:tcPr>
            <w:tcW w:w="870" w:type="dxa"/>
          </w:tcPr>
          <w:p w14:paraId="303FAD85" w14:textId="4B1629E6" w:rsidR="00E84462" w:rsidRPr="0072789B" w:rsidRDefault="00E84462" w:rsidP="00910EE0">
            <w:pPr>
              <w:spacing w:before="100" w:beforeAutospacing="1" w:after="100" w:afterAutospacing="1"/>
              <w:outlineLvl w:val="1"/>
              <w:rPr>
                <w:bCs/>
              </w:rPr>
            </w:pPr>
            <w:r w:rsidRPr="0072789B">
              <w:rPr>
                <w:bCs/>
              </w:rPr>
              <w:t>Rp</w:t>
            </w:r>
          </w:p>
        </w:tc>
        <w:tc>
          <w:tcPr>
            <w:tcW w:w="4425" w:type="dxa"/>
            <w:gridSpan w:val="2"/>
            <w:shd w:val="clear" w:color="auto" w:fill="auto"/>
            <w:vAlign w:val="center"/>
          </w:tcPr>
          <w:p w14:paraId="4A7FFD0C" w14:textId="1B3E6500" w:rsidR="00950A4A" w:rsidRPr="0072789B" w:rsidRDefault="00E84462" w:rsidP="00221F65">
            <w:pPr>
              <w:spacing w:before="100" w:beforeAutospacing="1" w:after="100" w:afterAutospacing="1"/>
              <w:outlineLvl w:val="1"/>
              <w:rPr>
                <w:bCs/>
              </w:rPr>
            </w:pPr>
            <w:r w:rsidRPr="0072789B">
              <w:rPr>
                <w:bCs/>
                <w:color w:val="000000"/>
              </w:rPr>
              <w:t>CAGTAGCTGGTGAGGTTTCAA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8A69F6" w14:textId="067DDF86" w:rsidR="00E84462" w:rsidRPr="0072789B" w:rsidRDefault="00E84462" w:rsidP="0072789B">
            <w:pPr>
              <w:spacing w:before="100" w:beforeAutospacing="1" w:after="100" w:afterAutospacing="1"/>
              <w:jc w:val="both"/>
              <w:outlineLvl w:val="1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558250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630E88" w14:textId="38072E09" w:rsidR="00E84462" w:rsidRPr="0072789B" w:rsidRDefault="00E84462" w:rsidP="0072789B">
            <w:pPr>
              <w:spacing w:before="100" w:beforeAutospacing="1" w:after="100" w:afterAutospacing="1"/>
              <w:jc w:val="both"/>
              <w:outlineLvl w:val="1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55825042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2A6F8183" w14:textId="77777777" w:rsidR="00E84462" w:rsidRPr="0072789B" w:rsidRDefault="00E84462" w:rsidP="00FB1CEA">
            <w:pPr>
              <w:spacing w:before="100" w:beforeAutospacing="1" w:after="100" w:afterAutospacing="1"/>
              <w:jc w:val="center"/>
              <w:outlineLvl w:val="1"/>
              <w:rPr>
                <w:bCs/>
              </w:rPr>
            </w:pPr>
          </w:p>
        </w:tc>
      </w:tr>
      <w:tr w:rsidR="00E84462" w:rsidRPr="0072789B" w14:paraId="5EBF86EF" w14:textId="590B8472" w:rsidTr="00221F65">
        <w:trPr>
          <w:trHeight w:val="450"/>
        </w:trPr>
        <w:tc>
          <w:tcPr>
            <w:tcW w:w="1985" w:type="dxa"/>
            <w:vMerge w:val="restart"/>
          </w:tcPr>
          <w:p w14:paraId="228E9A87" w14:textId="0196DACD" w:rsidR="00E84462" w:rsidRPr="0072789B" w:rsidRDefault="00E84462" w:rsidP="00910EE0">
            <w:pPr>
              <w:rPr>
                <w:bCs/>
              </w:rPr>
            </w:pPr>
            <w:r w:rsidRPr="0072789B">
              <w:rPr>
                <w:bCs/>
                <w:i/>
              </w:rPr>
              <w:t xml:space="preserve">Invertase </w:t>
            </w:r>
            <w:r w:rsidRPr="0072789B">
              <w:rPr>
                <w:bCs/>
              </w:rPr>
              <w:t>(</w:t>
            </w:r>
            <w:r w:rsidRPr="0072789B">
              <w:rPr>
                <w:bCs/>
                <w:i/>
              </w:rPr>
              <w:t>Lin6</w:t>
            </w:r>
            <w:r w:rsidRPr="0072789B">
              <w:rPr>
                <w:bCs/>
              </w:rPr>
              <w:t>)</w:t>
            </w:r>
          </w:p>
        </w:tc>
        <w:tc>
          <w:tcPr>
            <w:tcW w:w="2218" w:type="dxa"/>
            <w:vMerge w:val="restart"/>
          </w:tcPr>
          <w:p w14:paraId="53CAF2F3" w14:textId="77777777" w:rsidR="00E84462" w:rsidRPr="0072789B" w:rsidRDefault="00E84462" w:rsidP="00910EE0">
            <w:pPr>
              <w:rPr>
                <w:bCs/>
              </w:rPr>
            </w:pPr>
            <w:r w:rsidRPr="0072789B">
              <w:rPr>
                <w:bCs/>
              </w:rPr>
              <w:t>Solyc10g083290</w:t>
            </w:r>
          </w:p>
        </w:tc>
        <w:tc>
          <w:tcPr>
            <w:tcW w:w="870" w:type="dxa"/>
          </w:tcPr>
          <w:p w14:paraId="1458DE5E" w14:textId="2C523126" w:rsidR="00E84462" w:rsidRPr="0072789B" w:rsidRDefault="00E84462" w:rsidP="00910EE0">
            <w:pPr>
              <w:rPr>
                <w:bCs/>
              </w:rPr>
            </w:pPr>
            <w:proofErr w:type="spellStart"/>
            <w:r w:rsidRPr="0072789B">
              <w:rPr>
                <w:bCs/>
              </w:rPr>
              <w:t>Fp</w:t>
            </w:r>
            <w:proofErr w:type="spellEnd"/>
          </w:p>
        </w:tc>
        <w:tc>
          <w:tcPr>
            <w:tcW w:w="4425" w:type="dxa"/>
            <w:gridSpan w:val="2"/>
            <w:shd w:val="clear" w:color="auto" w:fill="auto"/>
            <w:vAlign w:val="center"/>
          </w:tcPr>
          <w:p w14:paraId="30665E9F" w14:textId="3861AFF8" w:rsidR="00E84462" w:rsidRPr="0072789B" w:rsidRDefault="00E84462" w:rsidP="00910EE0">
            <w:pPr>
              <w:rPr>
                <w:bCs/>
              </w:rPr>
            </w:pPr>
            <w:r w:rsidRPr="0072789B">
              <w:rPr>
                <w:bCs/>
                <w:color w:val="000000"/>
              </w:rPr>
              <w:t>CCGCTATCTACCCGTCTAAAG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6CD53B" w14:textId="59D5CC94" w:rsidR="00E84462" w:rsidRPr="0072789B" w:rsidRDefault="00E84462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6227457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4672F7" w14:textId="17D7C3CD" w:rsidR="00E84462" w:rsidRPr="0072789B" w:rsidRDefault="00E84462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62274598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29E4E73A" w14:textId="4809E7C6" w:rsidR="00E84462" w:rsidRPr="0072789B" w:rsidRDefault="00E84462" w:rsidP="00FB1CEA">
            <w:pPr>
              <w:jc w:val="center"/>
              <w:rPr>
                <w:bCs/>
              </w:rPr>
            </w:pPr>
            <w:r w:rsidRPr="0072789B">
              <w:rPr>
                <w:bCs/>
              </w:rPr>
              <w:t>113</w:t>
            </w:r>
          </w:p>
        </w:tc>
      </w:tr>
      <w:tr w:rsidR="00E84462" w:rsidRPr="0072789B" w14:paraId="5BD1CFB2" w14:textId="317FEE3A" w:rsidTr="00221F65">
        <w:trPr>
          <w:trHeight w:val="255"/>
        </w:trPr>
        <w:tc>
          <w:tcPr>
            <w:tcW w:w="1985" w:type="dxa"/>
            <w:vMerge/>
          </w:tcPr>
          <w:p w14:paraId="273420C4" w14:textId="77777777" w:rsidR="00E84462" w:rsidRPr="0072789B" w:rsidRDefault="00E84462" w:rsidP="00910EE0">
            <w:pPr>
              <w:rPr>
                <w:bCs/>
                <w:i/>
              </w:rPr>
            </w:pPr>
          </w:p>
        </w:tc>
        <w:tc>
          <w:tcPr>
            <w:tcW w:w="2218" w:type="dxa"/>
            <w:vMerge/>
          </w:tcPr>
          <w:p w14:paraId="15D9D78C" w14:textId="77777777" w:rsidR="00E84462" w:rsidRPr="0072789B" w:rsidRDefault="00E84462" w:rsidP="00910EE0">
            <w:pPr>
              <w:rPr>
                <w:bCs/>
              </w:rPr>
            </w:pPr>
          </w:p>
        </w:tc>
        <w:tc>
          <w:tcPr>
            <w:tcW w:w="870" w:type="dxa"/>
          </w:tcPr>
          <w:p w14:paraId="612ECF41" w14:textId="68345B6A" w:rsidR="00E84462" w:rsidRPr="0072789B" w:rsidRDefault="00E84462" w:rsidP="00910EE0">
            <w:pPr>
              <w:rPr>
                <w:bCs/>
              </w:rPr>
            </w:pPr>
            <w:r w:rsidRPr="0072789B">
              <w:rPr>
                <w:bCs/>
              </w:rPr>
              <w:t>Rp</w:t>
            </w:r>
          </w:p>
        </w:tc>
        <w:tc>
          <w:tcPr>
            <w:tcW w:w="4425" w:type="dxa"/>
            <w:gridSpan w:val="2"/>
            <w:shd w:val="clear" w:color="auto" w:fill="auto"/>
            <w:vAlign w:val="center"/>
          </w:tcPr>
          <w:p w14:paraId="779E89C8" w14:textId="16A88B2C" w:rsidR="00E84462" w:rsidRPr="0072789B" w:rsidRDefault="00E84462" w:rsidP="00910EE0">
            <w:pPr>
              <w:rPr>
                <w:bCs/>
              </w:rPr>
            </w:pPr>
            <w:r w:rsidRPr="0072789B">
              <w:rPr>
                <w:bCs/>
                <w:color w:val="000000"/>
              </w:rPr>
              <w:t>GTTAGCATCCACAATTCCAGT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7A9AF4" w14:textId="3BE2FFAB" w:rsidR="00E84462" w:rsidRPr="0072789B" w:rsidRDefault="00E84462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6227466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285D9D" w14:textId="13CEC7DE" w:rsidR="00E84462" w:rsidRPr="0072789B" w:rsidRDefault="00E84462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62274689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13E2E8C9" w14:textId="77777777" w:rsidR="00E84462" w:rsidRPr="0072789B" w:rsidRDefault="00E84462" w:rsidP="00FB1CEA">
            <w:pPr>
              <w:jc w:val="center"/>
              <w:rPr>
                <w:bCs/>
              </w:rPr>
            </w:pPr>
          </w:p>
        </w:tc>
      </w:tr>
      <w:tr w:rsidR="00A867EC" w:rsidRPr="0072789B" w14:paraId="16846473" w14:textId="355F3923" w:rsidTr="00221F65">
        <w:trPr>
          <w:trHeight w:val="420"/>
        </w:trPr>
        <w:tc>
          <w:tcPr>
            <w:tcW w:w="1985" w:type="dxa"/>
            <w:vMerge w:val="restart"/>
          </w:tcPr>
          <w:p w14:paraId="7A4CD8B1" w14:textId="77777777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  <w:i/>
              </w:rPr>
              <w:t>Invertase 8</w:t>
            </w:r>
          </w:p>
        </w:tc>
        <w:tc>
          <w:tcPr>
            <w:tcW w:w="2218" w:type="dxa"/>
            <w:vMerge w:val="restart"/>
          </w:tcPr>
          <w:p w14:paraId="71220159" w14:textId="77777777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</w:rPr>
              <w:t>Solyc10g083300</w:t>
            </w:r>
          </w:p>
        </w:tc>
        <w:tc>
          <w:tcPr>
            <w:tcW w:w="870" w:type="dxa"/>
          </w:tcPr>
          <w:p w14:paraId="28927A12" w14:textId="5445CB10" w:rsidR="00A867EC" w:rsidRPr="0072789B" w:rsidRDefault="00A867EC" w:rsidP="00910EE0">
            <w:pPr>
              <w:rPr>
                <w:bCs/>
              </w:rPr>
            </w:pPr>
            <w:proofErr w:type="spellStart"/>
            <w:r w:rsidRPr="0072789B">
              <w:rPr>
                <w:bCs/>
              </w:rPr>
              <w:t>Fp</w:t>
            </w:r>
            <w:proofErr w:type="spellEnd"/>
          </w:p>
        </w:tc>
        <w:tc>
          <w:tcPr>
            <w:tcW w:w="4425" w:type="dxa"/>
            <w:gridSpan w:val="2"/>
            <w:shd w:val="clear" w:color="auto" w:fill="auto"/>
            <w:vAlign w:val="center"/>
          </w:tcPr>
          <w:p w14:paraId="70E829FF" w14:textId="22688166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  <w:color w:val="000000"/>
              </w:rPr>
              <w:t xml:space="preserve">GGGCTCTTAACTTTGGCTTCTA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A7FD6F" w14:textId="28B3236C" w:rsidR="00A867EC" w:rsidRPr="0072789B" w:rsidRDefault="00A867EC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6228624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3F78E9" w14:textId="4C72C643" w:rsidR="00A867EC" w:rsidRPr="0072789B" w:rsidRDefault="00A867EC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62286262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211FB9B3" w14:textId="07704083" w:rsidR="00A867EC" w:rsidRPr="0072789B" w:rsidRDefault="00A867EC" w:rsidP="00FB1CEA">
            <w:pPr>
              <w:jc w:val="center"/>
              <w:rPr>
                <w:bCs/>
              </w:rPr>
            </w:pPr>
            <w:r w:rsidRPr="0072789B">
              <w:rPr>
                <w:bCs/>
              </w:rPr>
              <w:t>103</w:t>
            </w:r>
          </w:p>
        </w:tc>
      </w:tr>
      <w:tr w:rsidR="00A867EC" w:rsidRPr="0072789B" w14:paraId="01BD3E28" w14:textId="356A4769" w:rsidTr="00221F65">
        <w:trPr>
          <w:trHeight w:val="285"/>
        </w:trPr>
        <w:tc>
          <w:tcPr>
            <w:tcW w:w="1985" w:type="dxa"/>
            <w:vMerge/>
          </w:tcPr>
          <w:p w14:paraId="56CC58BD" w14:textId="77777777" w:rsidR="00A867EC" w:rsidRPr="0072789B" w:rsidRDefault="00A867EC" w:rsidP="00910EE0">
            <w:pPr>
              <w:rPr>
                <w:bCs/>
                <w:i/>
              </w:rPr>
            </w:pPr>
          </w:p>
        </w:tc>
        <w:tc>
          <w:tcPr>
            <w:tcW w:w="2218" w:type="dxa"/>
            <w:vMerge/>
          </w:tcPr>
          <w:p w14:paraId="78752490" w14:textId="77777777" w:rsidR="00A867EC" w:rsidRPr="0072789B" w:rsidRDefault="00A867EC" w:rsidP="00910EE0">
            <w:pPr>
              <w:rPr>
                <w:bCs/>
              </w:rPr>
            </w:pPr>
          </w:p>
        </w:tc>
        <w:tc>
          <w:tcPr>
            <w:tcW w:w="870" w:type="dxa"/>
          </w:tcPr>
          <w:p w14:paraId="41089808" w14:textId="148C191B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</w:rPr>
              <w:t>Rp</w:t>
            </w:r>
          </w:p>
        </w:tc>
        <w:tc>
          <w:tcPr>
            <w:tcW w:w="4425" w:type="dxa"/>
            <w:gridSpan w:val="2"/>
            <w:shd w:val="clear" w:color="auto" w:fill="auto"/>
            <w:vAlign w:val="center"/>
          </w:tcPr>
          <w:p w14:paraId="057F685B" w14:textId="1E38DE4A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  <w:color w:val="000000"/>
              </w:rPr>
              <w:t xml:space="preserve"> CATCAGAGCACATGAGAACCT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033DF6" w14:textId="6E593488" w:rsidR="00A867EC" w:rsidRPr="0072789B" w:rsidRDefault="00A867EC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6228632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3EBF99" w14:textId="5ECF26D5" w:rsidR="00A867EC" w:rsidRPr="0072789B" w:rsidRDefault="00A867EC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62286343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94251EC" w14:textId="4E49FCB3" w:rsidR="00A867EC" w:rsidRPr="0072789B" w:rsidRDefault="00A867EC" w:rsidP="00FB1CEA">
            <w:pPr>
              <w:jc w:val="center"/>
              <w:rPr>
                <w:bCs/>
              </w:rPr>
            </w:pPr>
          </w:p>
        </w:tc>
      </w:tr>
      <w:tr w:rsidR="00A867EC" w:rsidRPr="0072789B" w14:paraId="14D971F6" w14:textId="7E06461A" w:rsidTr="00221F65">
        <w:trPr>
          <w:trHeight w:val="435"/>
        </w:trPr>
        <w:tc>
          <w:tcPr>
            <w:tcW w:w="1985" w:type="dxa"/>
            <w:vMerge w:val="restart"/>
          </w:tcPr>
          <w:p w14:paraId="70928B20" w14:textId="77777777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  <w:i/>
              </w:rPr>
              <w:t>MYB36</w:t>
            </w:r>
          </w:p>
        </w:tc>
        <w:tc>
          <w:tcPr>
            <w:tcW w:w="2218" w:type="dxa"/>
            <w:vMerge w:val="restart"/>
          </w:tcPr>
          <w:p w14:paraId="40F034F3" w14:textId="77777777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</w:rPr>
              <w:t>Solyc07g006750</w:t>
            </w:r>
          </w:p>
        </w:tc>
        <w:tc>
          <w:tcPr>
            <w:tcW w:w="870" w:type="dxa"/>
          </w:tcPr>
          <w:p w14:paraId="40A06350" w14:textId="5DABD0B0" w:rsidR="00A867EC" w:rsidRPr="0072789B" w:rsidRDefault="00A867EC" w:rsidP="00910EE0">
            <w:pPr>
              <w:rPr>
                <w:bCs/>
              </w:rPr>
            </w:pPr>
            <w:proofErr w:type="spellStart"/>
            <w:r w:rsidRPr="0072789B">
              <w:rPr>
                <w:bCs/>
              </w:rPr>
              <w:t>Fp</w:t>
            </w:r>
            <w:proofErr w:type="spellEnd"/>
          </w:p>
        </w:tc>
        <w:tc>
          <w:tcPr>
            <w:tcW w:w="4425" w:type="dxa"/>
            <w:gridSpan w:val="2"/>
            <w:shd w:val="clear" w:color="auto" w:fill="auto"/>
            <w:vAlign w:val="center"/>
          </w:tcPr>
          <w:p w14:paraId="3A57C16F" w14:textId="47078CAE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  <w:color w:val="000000"/>
              </w:rPr>
              <w:t>AGTTAACCCCTCTCCAACAAA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9BA3A5" w14:textId="6F413ABE" w:rsidR="00A867EC" w:rsidRPr="0072789B" w:rsidRDefault="00A867EC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156203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3ACCA6" w14:textId="57CB5D47" w:rsidR="00A867EC" w:rsidRPr="0072789B" w:rsidRDefault="00A867EC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1562052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51BC61CF" w14:textId="5FC31C8D" w:rsidR="00A867EC" w:rsidRPr="0072789B" w:rsidRDefault="00A867EC" w:rsidP="00FB1CEA">
            <w:pPr>
              <w:jc w:val="center"/>
              <w:rPr>
                <w:bCs/>
              </w:rPr>
            </w:pPr>
            <w:r w:rsidRPr="0072789B">
              <w:rPr>
                <w:bCs/>
              </w:rPr>
              <w:t>107</w:t>
            </w:r>
          </w:p>
        </w:tc>
      </w:tr>
      <w:tr w:rsidR="00A867EC" w:rsidRPr="0072789B" w14:paraId="4667A1F9" w14:textId="4A76B300" w:rsidTr="00221F65">
        <w:trPr>
          <w:trHeight w:val="270"/>
        </w:trPr>
        <w:tc>
          <w:tcPr>
            <w:tcW w:w="1985" w:type="dxa"/>
            <w:vMerge/>
          </w:tcPr>
          <w:p w14:paraId="1009CEFC" w14:textId="77777777" w:rsidR="00A867EC" w:rsidRPr="0072789B" w:rsidRDefault="00A867EC" w:rsidP="00910EE0">
            <w:pPr>
              <w:rPr>
                <w:bCs/>
                <w:i/>
              </w:rPr>
            </w:pPr>
          </w:p>
        </w:tc>
        <w:tc>
          <w:tcPr>
            <w:tcW w:w="2218" w:type="dxa"/>
            <w:vMerge/>
          </w:tcPr>
          <w:p w14:paraId="63564AB3" w14:textId="77777777" w:rsidR="00A867EC" w:rsidRPr="0072789B" w:rsidRDefault="00A867EC" w:rsidP="00910EE0">
            <w:pPr>
              <w:rPr>
                <w:bCs/>
              </w:rPr>
            </w:pPr>
          </w:p>
        </w:tc>
        <w:tc>
          <w:tcPr>
            <w:tcW w:w="870" w:type="dxa"/>
          </w:tcPr>
          <w:p w14:paraId="007C94DD" w14:textId="2371CC67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</w:rPr>
              <w:t>Rp</w:t>
            </w:r>
          </w:p>
        </w:tc>
        <w:tc>
          <w:tcPr>
            <w:tcW w:w="4425" w:type="dxa"/>
            <w:gridSpan w:val="2"/>
            <w:shd w:val="clear" w:color="auto" w:fill="auto"/>
            <w:vAlign w:val="center"/>
          </w:tcPr>
          <w:p w14:paraId="29C00C16" w14:textId="07ACBDE4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  <w:color w:val="000000"/>
              </w:rPr>
              <w:t xml:space="preserve">AGCATGGTTTTCACTAGGGTTT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172D76" w14:textId="3477763F" w:rsidR="00A867EC" w:rsidRPr="0072789B" w:rsidRDefault="00A867EC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15621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E6D5CE" w14:textId="2D6A7D93" w:rsidR="00A867EC" w:rsidRPr="0072789B" w:rsidRDefault="00A867EC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1562137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6BDF0A6" w14:textId="77777777" w:rsidR="00A867EC" w:rsidRPr="0072789B" w:rsidRDefault="00A867EC" w:rsidP="00FB1CEA">
            <w:pPr>
              <w:jc w:val="center"/>
              <w:rPr>
                <w:bCs/>
              </w:rPr>
            </w:pPr>
          </w:p>
        </w:tc>
      </w:tr>
      <w:tr w:rsidR="00A867EC" w:rsidRPr="0072789B" w14:paraId="76D7668E" w14:textId="61AE254E" w:rsidTr="00221F65">
        <w:trPr>
          <w:trHeight w:val="435"/>
        </w:trPr>
        <w:tc>
          <w:tcPr>
            <w:tcW w:w="1985" w:type="dxa"/>
            <w:vMerge w:val="restart"/>
          </w:tcPr>
          <w:p w14:paraId="0FF41F47" w14:textId="0979334D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</w:rPr>
              <w:t>Hy5 (</w:t>
            </w:r>
            <w:r w:rsidRPr="0072789B">
              <w:rPr>
                <w:bCs/>
                <w:i/>
              </w:rPr>
              <w:t>Hy5</w:t>
            </w:r>
            <w:r w:rsidRPr="0072789B">
              <w:rPr>
                <w:bCs/>
              </w:rPr>
              <w:t>)</w:t>
            </w:r>
          </w:p>
        </w:tc>
        <w:tc>
          <w:tcPr>
            <w:tcW w:w="2218" w:type="dxa"/>
            <w:vMerge w:val="restart"/>
          </w:tcPr>
          <w:p w14:paraId="2360ADC1" w14:textId="77777777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</w:rPr>
              <w:t xml:space="preserve">Solyc08g061130 </w:t>
            </w:r>
          </w:p>
        </w:tc>
        <w:tc>
          <w:tcPr>
            <w:tcW w:w="870" w:type="dxa"/>
          </w:tcPr>
          <w:p w14:paraId="247A0590" w14:textId="5FBB4470" w:rsidR="00A867EC" w:rsidRPr="0072789B" w:rsidRDefault="00A867EC" w:rsidP="00910EE0">
            <w:pPr>
              <w:rPr>
                <w:bCs/>
              </w:rPr>
            </w:pPr>
            <w:proofErr w:type="spellStart"/>
            <w:r w:rsidRPr="0072789B">
              <w:rPr>
                <w:bCs/>
              </w:rPr>
              <w:t>Fp</w:t>
            </w:r>
            <w:proofErr w:type="spellEnd"/>
          </w:p>
        </w:tc>
        <w:tc>
          <w:tcPr>
            <w:tcW w:w="4425" w:type="dxa"/>
            <w:gridSpan w:val="2"/>
            <w:shd w:val="clear" w:color="auto" w:fill="auto"/>
            <w:vAlign w:val="center"/>
          </w:tcPr>
          <w:p w14:paraId="41008E55" w14:textId="473C09E3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  <w:color w:val="000000"/>
              </w:rPr>
              <w:t>CTAGTTTCGGGTGGATTGTTC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0B3383" w14:textId="66002607" w:rsidR="00A867EC" w:rsidRPr="0072789B" w:rsidRDefault="00A867EC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4486206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DD045E" w14:textId="1DFF9CF1" w:rsidR="00A867EC" w:rsidRPr="0072789B" w:rsidRDefault="00A867EC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44862082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70DA0DE8" w14:textId="0539E033" w:rsidR="00A867EC" w:rsidRPr="0072789B" w:rsidRDefault="00A867EC" w:rsidP="00FB1CEA">
            <w:pPr>
              <w:jc w:val="center"/>
              <w:rPr>
                <w:bCs/>
              </w:rPr>
            </w:pPr>
            <w:r w:rsidRPr="0072789B">
              <w:rPr>
                <w:bCs/>
              </w:rPr>
              <w:t>104</w:t>
            </w:r>
          </w:p>
        </w:tc>
      </w:tr>
      <w:tr w:rsidR="00A867EC" w:rsidRPr="0072789B" w14:paraId="42EE0938" w14:textId="33584A2B" w:rsidTr="00221F65">
        <w:trPr>
          <w:trHeight w:val="270"/>
        </w:trPr>
        <w:tc>
          <w:tcPr>
            <w:tcW w:w="1985" w:type="dxa"/>
            <w:vMerge/>
          </w:tcPr>
          <w:p w14:paraId="3B9D0445" w14:textId="77777777" w:rsidR="00A867EC" w:rsidRPr="0072789B" w:rsidRDefault="00A867EC" w:rsidP="00910EE0">
            <w:pPr>
              <w:rPr>
                <w:bCs/>
              </w:rPr>
            </w:pPr>
          </w:p>
        </w:tc>
        <w:tc>
          <w:tcPr>
            <w:tcW w:w="2218" w:type="dxa"/>
            <w:vMerge/>
          </w:tcPr>
          <w:p w14:paraId="11B9A369" w14:textId="77777777" w:rsidR="00A867EC" w:rsidRPr="0072789B" w:rsidRDefault="00A867EC" w:rsidP="00910EE0">
            <w:pPr>
              <w:rPr>
                <w:bCs/>
              </w:rPr>
            </w:pPr>
          </w:p>
        </w:tc>
        <w:tc>
          <w:tcPr>
            <w:tcW w:w="870" w:type="dxa"/>
          </w:tcPr>
          <w:p w14:paraId="19BEAC8B" w14:textId="2E3D5F4B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</w:rPr>
              <w:t>Rp</w:t>
            </w:r>
          </w:p>
        </w:tc>
        <w:tc>
          <w:tcPr>
            <w:tcW w:w="4425" w:type="dxa"/>
            <w:gridSpan w:val="2"/>
            <w:shd w:val="clear" w:color="auto" w:fill="auto"/>
            <w:vAlign w:val="center"/>
          </w:tcPr>
          <w:p w14:paraId="67465E07" w14:textId="77777777" w:rsidR="00A867EC" w:rsidRDefault="00A867EC" w:rsidP="00910EE0">
            <w:pPr>
              <w:rPr>
                <w:bCs/>
                <w:color w:val="000000"/>
              </w:rPr>
            </w:pPr>
            <w:r w:rsidRPr="0072789B">
              <w:rPr>
                <w:bCs/>
                <w:color w:val="000000"/>
              </w:rPr>
              <w:t xml:space="preserve">GCTTAGCCACAATCCTTCACTC  </w:t>
            </w:r>
          </w:p>
          <w:p w14:paraId="3FCB985F" w14:textId="599C967F" w:rsidR="004B719A" w:rsidRPr="0072789B" w:rsidRDefault="004B719A" w:rsidP="00910EE0">
            <w:pPr>
              <w:rPr>
                <w:bCs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A88E86B" w14:textId="2EBFBDE6" w:rsidR="00A867EC" w:rsidRPr="0072789B" w:rsidRDefault="00A867EC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4486214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5C6D7E" w14:textId="34BA9706" w:rsidR="00A867EC" w:rsidRPr="0072789B" w:rsidRDefault="00A867EC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44862164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D221675" w14:textId="2819F799" w:rsidR="00A867EC" w:rsidRPr="0072789B" w:rsidRDefault="00A867EC" w:rsidP="00FB1CEA">
            <w:pPr>
              <w:jc w:val="center"/>
              <w:rPr>
                <w:bCs/>
              </w:rPr>
            </w:pPr>
          </w:p>
        </w:tc>
      </w:tr>
      <w:tr w:rsidR="00A867EC" w:rsidRPr="0072789B" w14:paraId="4918747B" w14:textId="15814AC1" w:rsidTr="004B719A">
        <w:trPr>
          <w:trHeight w:val="397"/>
        </w:trPr>
        <w:tc>
          <w:tcPr>
            <w:tcW w:w="1985" w:type="dxa"/>
            <w:vMerge w:val="restart"/>
          </w:tcPr>
          <w:p w14:paraId="7BE97FE3" w14:textId="13549F9A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</w:rPr>
              <w:lastRenderedPageBreak/>
              <w:t xml:space="preserve"> (MCA1)</w:t>
            </w:r>
            <w:r w:rsidRPr="0072789B">
              <w:rPr>
                <w:bCs/>
                <w:i/>
              </w:rPr>
              <w:t xml:space="preserve"> (</w:t>
            </w:r>
            <w:r w:rsidRPr="0072789B">
              <w:rPr>
                <w:bCs/>
                <w:iCs/>
                <w:u w:val="single"/>
              </w:rPr>
              <w:t>m</w:t>
            </w:r>
            <w:r w:rsidRPr="0072789B">
              <w:rPr>
                <w:bCs/>
              </w:rPr>
              <w:t>id1-</w:t>
            </w:r>
            <w:r w:rsidRPr="0072789B">
              <w:rPr>
                <w:bCs/>
                <w:u w:val="single"/>
              </w:rPr>
              <w:t>c</w:t>
            </w:r>
            <w:r w:rsidRPr="0072789B">
              <w:rPr>
                <w:bCs/>
              </w:rPr>
              <w:t xml:space="preserve">omplementing </w:t>
            </w:r>
            <w:r w:rsidRPr="0072789B">
              <w:rPr>
                <w:bCs/>
                <w:u w:val="single"/>
              </w:rPr>
              <w:t>a</w:t>
            </w:r>
            <w:r w:rsidRPr="0072789B">
              <w:rPr>
                <w:bCs/>
              </w:rPr>
              <w:t>ctivity 1)</w:t>
            </w:r>
          </w:p>
        </w:tc>
        <w:tc>
          <w:tcPr>
            <w:tcW w:w="2218" w:type="dxa"/>
            <w:vMerge w:val="restart"/>
          </w:tcPr>
          <w:p w14:paraId="47DC18E8" w14:textId="77777777" w:rsidR="00A867EC" w:rsidRPr="0072789B" w:rsidRDefault="00A867EC" w:rsidP="00910EE0">
            <w:pPr>
              <w:rPr>
                <w:bCs/>
              </w:rPr>
            </w:pPr>
            <w:proofErr w:type="spellStart"/>
            <w:r w:rsidRPr="0072789B">
              <w:rPr>
                <w:bCs/>
              </w:rPr>
              <w:t>Unigene</w:t>
            </w:r>
            <w:proofErr w:type="spellEnd"/>
            <w:r w:rsidRPr="0072789B">
              <w:rPr>
                <w:bCs/>
              </w:rPr>
              <w:t xml:space="preserve"> id SGN-U565830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01F28BB2" w14:textId="037D9B96" w:rsidR="00A867EC" w:rsidRPr="0072789B" w:rsidRDefault="00A867EC" w:rsidP="00910EE0">
            <w:pPr>
              <w:rPr>
                <w:bCs/>
              </w:rPr>
            </w:pPr>
            <w:proofErr w:type="spellStart"/>
            <w:r w:rsidRPr="0072789B">
              <w:rPr>
                <w:bCs/>
              </w:rPr>
              <w:t>Fp</w:t>
            </w:r>
            <w:proofErr w:type="spellEnd"/>
          </w:p>
        </w:tc>
        <w:tc>
          <w:tcPr>
            <w:tcW w:w="4425" w:type="dxa"/>
            <w:gridSpan w:val="2"/>
            <w:shd w:val="clear" w:color="auto" w:fill="auto"/>
          </w:tcPr>
          <w:p w14:paraId="7C4C4547" w14:textId="6CDE5775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</w:rPr>
              <w:t>GCCCTCCTGCTGATCTGTGC</w:t>
            </w:r>
          </w:p>
        </w:tc>
        <w:tc>
          <w:tcPr>
            <w:tcW w:w="1276" w:type="dxa"/>
            <w:shd w:val="clear" w:color="auto" w:fill="auto"/>
          </w:tcPr>
          <w:p w14:paraId="03CC6E48" w14:textId="0CE4F4DA" w:rsidR="00A867EC" w:rsidRPr="0072789B" w:rsidRDefault="00A867EC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44901207</w:t>
            </w:r>
          </w:p>
        </w:tc>
        <w:tc>
          <w:tcPr>
            <w:tcW w:w="1276" w:type="dxa"/>
            <w:shd w:val="clear" w:color="auto" w:fill="auto"/>
          </w:tcPr>
          <w:p w14:paraId="741C69EA" w14:textId="3A3E12EF" w:rsidR="00A867EC" w:rsidRPr="0072789B" w:rsidRDefault="00A867EC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44901227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528A4EC0" w14:textId="77777777" w:rsidR="00A867EC" w:rsidRPr="0072789B" w:rsidRDefault="00A867EC" w:rsidP="00FB1CEA">
            <w:pPr>
              <w:jc w:val="center"/>
              <w:rPr>
                <w:bCs/>
              </w:rPr>
            </w:pPr>
          </w:p>
          <w:p w14:paraId="1C1D89D5" w14:textId="1EFC0A1F" w:rsidR="00A867EC" w:rsidRPr="0072789B" w:rsidRDefault="00A867EC" w:rsidP="00FB1CEA">
            <w:pPr>
              <w:jc w:val="center"/>
              <w:rPr>
                <w:bCs/>
              </w:rPr>
            </w:pPr>
            <w:r w:rsidRPr="0072789B">
              <w:rPr>
                <w:bCs/>
              </w:rPr>
              <w:t>153</w:t>
            </w:r>
          </w:p>
        </w:tc>
      </w:tr>
      <w:tr w:rsidR="00A867EC" w:rsidRPr="0072789B" w14:paraId="70B4E837" w14:textId="176A9182" w:rsidTr="00221F65">
        <w:trPr>
          <w:trHeight w:val="420"/>
        </w:trPr>
        <w:tc>
          <w:tcPr>
            <w:tcW w:w="1985" w:type="dxa"/>
            <w:vMerge/>
          </w:tcPr>
          <w:p w14:paraId="4915432A" w14:textId="77777777" w:rsidR="00A867EC" w:rsidRPr="0072789B" w:rsidRDefault="00A867EC" w:rsidP="00910EE0">
            <w:pPr>
              <w:rPr>
                <w:bCs/>
              </w:rPr>
            </w:pPr>
          </w:p>
        </w:tc>
        <w:tc>
          <w:tcPr>
            <w:tcW w:w="2218" w:type="dxa"/>
            <w:vMerge/>
          </w:tcPr>
          <w:p w14:paraId="4FBE74C1" w14:textId="77777777" w:rsidR="00A867EC" w:rsidRPr="0072789B" w:rsidRDefault="00A867EC" w:rsidP="00910EE0">
            <w:pPr>
              <w:rPr>
                <w:bCs/>
              </w:rPr>
            </w:pPr>
          </w:p>
        </w:tc>
        <w:tc>
          <w:tcPr>
            <w:tcW w:w="870" w:type="dxa"/>
          </w:tcPr>
          <w:p w14:paraId="5891E96D" w14:textId="04C68D15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</w:rPr>
              <w:t>Rp</w:t>
            </w:r>
          </w:p>
        </w:tc>
        <w:tc>
          <w:tcPr>
            <w:tcW w:w="4425" w:type="dxa"/>
            <w:gridSpan w:val="2"/>
            <w:shd w:val="clear" w:color="auto" w:fill="auto"/>
          </w:tcPr>
          <w:p w14:paraId="587CA144" w14:textId="28CE1D57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</w:rPr>
              <w:t>CCCAATTAGCCTCACCGCATC</w:t>
            </w:r>
          </w:p>
        </w:tc>
        <w:tc>
          <w:tcPr>
            <w:tcW w:w="1276" w:type="dxa"/>
            <w:shd w:val="clear" w:color="auto" w:fill="auto"/>
          </w:tcPr>
          <w:p w14:paraId="7B3E2B90" w14:textId="46920FEF" w:rsidR="00A867EC" w:rsidRPr="0072789B" w:rsidRDefault="00A867EC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44901341</w:t>
            </w:r>
          </w:p>
        </w:tc>
        <w:tc>
          <w:tcPr>
            <w:tcW w:w="1276" w:type="dxa"/>
            <w:shd w:val="clear" w:color="auto" w:fill="auto"/>
          </w:tcPr>
          <w:p w14:paraId="55112772" w14:textId="0BC91F71" w:rsidR="00A867EC" w:rsidRPr="0072789B" w:rsidRDefault="00A867EC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44901360</w:t>
            </w:r>
          </w:p>
        </w:tc>
        <w:tc>
          <w:tcPr>
            <w:tcW w:w="1701" w:type="dxa"/>
            <w:vMerge/>
            <w:shd w:val="clear" w:color="auto" w:fill="auto"/>
          </w:tcPr>
          <w:p w14:paraId="6E5CF0FB" w14:textId="77777777" w:rsidR="00A867EC" w:rsidRPr="0072789B" w:rsidRDefault="00A867EC" w:rsidP="00FB1CEA">
            <w:pPr>
              <w:jc w:val="center"/>
              <w:rPr>
                <w:bCs/>
              </w:rPr>
            </w:pPr>
          </w:p>
        </w:tc>
      </w:tr>
      <w:tr w:rsidR="00A867EC" w:rsidRPr="0072789B" w14:paraId="7A81FA18" w14:textId="0954CE60" w:rsidTr="00221F65">
        <w:trPr>
          <w:trHeight w:val="330"/>
        </w:trPr>
        <w:tc>
          <w:tcPr>
            <w:tcW w:w="1985" w:type="dxa"/>
            <w:vMerge w:val="restart"/>
          </w:tcPr>
          <w:p w14:paraId="1AD6A1E5" w14:textId="0FE48B85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</w:rPr>
              <w:t>Sucrose transporter</w:t>
            </w:r>
            <w:r w:rsidRPr="0072789B">
              <w:rPr>
                <w:bCs/>
                <w:i/>
              </w:rPr>
              <w:t xml:space="preserve"> (SUS</w:t>
            </w:r>
            <w:r w:rsidRPr="0072789B">
              <w:rPr>
                <w:bCs/>
              </w:rPr>
              <w:t xml:space="preserve"> </w:t>
            </w:r>
            <w:bookmarkStart w:id="0" w:name="_GoBack"/>
            <w:r w:rsidRPr="000D18DB">
              <w:rPr>
                <w:bCs/>
                <w:i/>
              </w:rPr>
              <w:t>trans</w:t>
            </w:r>
            <w:bookmarkEnd w:id="0"/>
            <w:r w:rsidRPr="0072789B">
              <w:rPr>
                <w:bCs/>
              </w:rPr>
              <w:t>)</w:t>
            </w:r>
          </w:p>
        </w:tc>
        <w:tc>
          <w:tcPr>
            <w:tcW w:w="2218" w:type="dxa"/>
            <w:vMerge w:val="restart"/>
          </w:tcPr>
          <w:p w14:paraId="370D82A4" w14:textId="77777777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</w:rPr>
              <w:t xml:space="preserve">Solyc11g017010 </w:t>
            </w:r>
          </w:p>
        </w:tc>
        <w:tc>
          <w:tcPr>
            <w:tcW w:w="870" w:type="dxa"/>
          </w:tcPr>
          <w:p w14:paraId="1ECDACD2" w14:textId="501F0BF6" w:rsidR="00A867EC" w:rsidRPr="0072789B" w:rsidRDefault="00A867EC" w:rsidP="00910EE0">
            <w:pPr>
              <w:rPr>
                <w:bCs/>
              </w:rPr>
            </w:pPr>
            <w:proofErr w:type="spellStart"/>
            <w:r w:rsidRPr="0072789B">
              <w:rPr>
                <w:bCs/>
              </w:rPr>
              <w:t>Fp</w:t>
            </w:r>
            <w:proofErr w:type="spellEnd"/>
          </w:p>
        </w:tc>
        <w:tc>
          <w:tcPr>
            <w:tcW w:w="4425" w:type="dxa"/>
            <w:gridSpan w:val="2"/>
            <w:shd w:val="clear" w:color="auto" w:fill="auto"/>
            <w:vAlign w:val="center"/>
          </w:tcPr>
          <w:p w14:paraId="74E53627" w14:textId="654C6D8D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  <w:color w:val="000000"/>
              </w:rPr>
              <w:t xml:space="preserve">ACTCGGTATTCCTCATCGATTT 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6C9F37" w14:textId="6C7A1B43" w:rsidR="00A867EC" w:rsidRPr="0072789B" w:rsidRDefault="00A867EC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785920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9A2497" w14:textId="06EFD174" w:rsidR="00A867EC" w:rsidRPr="0072789B" w:rsidRDefault="00A867EC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7859226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157DE7B5" w14:textId="0663DC2E" w:rsidR="00A867EC" w:rsidRPr="0072789B" w:rsidRDefault="00A867EC" w:rsidP="00FB1CEA">
            <w:pPr>
              <w:jc w:val="center"/>
              <w:rPr>
                <w:bCs/>
              </w:rPr>
            </w:pPr>
            <w:r w:rsidRPr="0072789B">
              <w:rPr>
                <w:bCs/>
              </w:rPr>
              <w:t>112</w:t>
            </w:r>
          </w:p>
        </w:tc>
      </w:tr>
      <w:tr w:rsidR="00A867EC" w:rsidRPr="0072789B" w14:paraId="0DDE1BDF" w14:textId="32E9A820" w:rsidTr="00221F65">
        <w:trPr>
          <w:trHeight w:val="225"/>
        </w:trPr>
        <w:tc>
          <w:tcPr>
            <w:tcW w:w="1985" w:type="dxa"/>
            <w:vMerge/>
          </w:tcPr>
          <w:p w14:paraId="39E9F7F6" w14:textId="77777777" w:rsidR="00A867EC" w:rsidRPr="0072789B" w:rsidRDefault="00A867EC" w:rsidP="00910EE0">
            <w:pPr>
              <w:rPr>
                <w:bCs/>
              </w:rPr>
            </w:pPr>
          </w:p>
        </w:tc>
        <w:tc>
          <w:tcPr>
            <w:tcW w:w="2218" w:type="dxa"/>
            <w:vMerge/>
          </w:tcPr>
          <w:p w14:paraId="5FDA617F" w14:textId="77777777" w:rsidR="00A867EC" w:rsidRPr="0072789B" w:rsidRDefault="00A867EC" w:rsidP="00910EE0">
            <w:pPr>
              <w:rPr>
                <w:bCs/>
              </w:rPr>
            </w:pPr>
          </w:p>
        </w:tc>
        <w:tc>
          <w:tcPr>
            <w:tcW w:w="870" w:type="dxa"/>
          </w:tcPr>
          <w:p w14:paraId="57DB29C4" w14:textId="521AB216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</w:rPr>
              <w:t>Rp</w:t>
            </w:r>
          </w:p>
        </w:tc>
        <w:tc>
          <w:tcPr>
            <w:tcW w:w="4425" w:type="dxa"/>
            <w:gridSpan w:val="2"/>
            <w:shd w:val="clear" w:color="auto" w:fill="auto"/>
            <w:vAlign w:val="center"/>
          </w:tcPr>
          <w:p w14:paraId="576C0357" w14:textId="4013B21C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  <w:color w:val="000000"/>
              </w:rPr>
              <w:t>GAAACGTGAGGAGCAATTAT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4CC338" w14:textId="2374D892" w:rsidR="00A867EC" w:rsidRPr="0072789B" w:rsidRDefault="00A867EC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785929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22F834" w14:textId="1D47F92C" w:rsidR="00A867EC" w:rsidRPr="0072789B" w:rsidRDefault="00A867EC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7859316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8E3B375" w14:textId="77777777" w:rsidR="00A867EC" w:rsidRPr="0072789B" w:rsidRDefault="00A867EC" w:rsidP="00FB1CEA">
            <w:pPr>
              <w:jc w:val="center"/>
              <w:rPr>
                <w:bCs/>
              </w:rPr>
            </w:pPr>
          </w:p>
        </w:tc>
      </w:tr>
      <w:tr w:rsidR="00A867EC" w:rsidRPr="0072789B" w14:paraId="48EFDC6E" w14:textId="495DD8B0" w:rsidTr="00221F65">
        <w:trPr>
          <w:trHeight w:val="465"/>
        </w:trPr>
        <w:tc>
          <w:tcPr>
            <w:tcW w:w="1985" w:type="dxa"/>
            <w:vMerge w:val="restart"/>
          </w:tcPr>
          <w:p w14:paraId="115B5D96" w14:textId="77777777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</w:rPr>
              <w:t>SnRK1-interacting protein 1 (</w:t>
            </w:r>
            <w:r w:rsidRPr="0072789B">
              <w:rPr>
                <w:bCs/>
                <w:i/>
              </w:rPr>
              <w:t>SNRK1</w:t>
            </w:r>
            <w:r w:rsidRPr="0072789B">
              <w:rPr>
                <w:bCs/>
              </w:rPr>
              <w:t>)</w:t>
            </w:r>
          </w:p>
        </w:tc>
        <w:tc>
          <w:tcPr>
            <w:tcW w:w="2218" w:type="dxa"/>
            <w:vMerge w:val="restart"/>
          </w:tcPr>
          <w:p w14:paraId="79220414" w14:textId="77777777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</w:rPr>
              <w:t>Solyc11g040110</w:t>
            </w:r>
          </w:p>
        </w:tc>
        <w:tc>
          <w:tcPr>
            <w:tcW w:w="885" w:type="dxa"/>
            <w:gridSpan w:val="2"/>
          </w:tcPr>
          <w:p w14:paraId="68EC83E0" w14:textId="494D4FCF" w:rsidR="00A867EC" w:rsidRPr="0072789B" w:rsidRDefault="00A867EC" w:rsidP="00910EE0">
            <w:pPr>
              <w:pStyle w:val="Heading2"/>
              <w:outlineLvl w:val="1"/>
              <w:rPr>
                <w:b w:val="0"/>
                <w:sz w:val="24"/>
                <w:szCs w:val="24"/>
              </w:rPr>
            </w:pPr>
            <w:proofErr w:type="spellStart"/>
            <w:r w:rsidRPr="0072789B">
              <w:rPr>
                <w:b w:val="0"/>
                <w:sz w:val="24"/>
                <w:szCs w:val="24"/>
              </w:rPr>
              <w:t>Fp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14:paraId="642634DA" w14:textId="2B9858B5" w:rsidR="00A867EC" w:rsidRPr="0072789B" w:rsidRDefault="00A867EC" w:rsidP="00910EE0">
            <w:pPr>
              <w:pStyle w:val="Heading2"/>
              <w:outlineLvl w:val="1"/>
              <w:rPr>
                <w:b w:val="0"/>
                <w:sz w:val="24"/>
                <w:szCs w:val="24"/>
              </w:rPr>
            </w:pPr>
            <w:r w:rsidRPr="0072789B">
              <w:rPr>
                <w:b w:val="0"/>
                <w:color w:val="000000"/>
                <w:sz w:val="24"/>
                <w:szCs w:val="24"/>
              </w:rPr>
              <w:t xml:space="preserve">GAGATCCTACGTGACCTGAACA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259567" w14:textId="54A51D00" w:rsidR="00A867EC" w:rsidRPr="0072789B" w:rsidRDefault="00A867EC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3862693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D8A020" w14:textId="18D74607" w:rsidR="00A867EC" w:rsidRPr="0072789B" w:rsidRDefault="00A867EC" w:rsidP="0072789B">
            <w:pPr>
              <w:pStyle w:val="Heading2"/>
              <w:jc w:val="both"/>
              <w:outlineLvl w:val="1"/>
              <w:rPr>
                <w:b w:val="0"/>
                <w:sz w:val="24"/>
                <w:szCs w:val="24"/>
              </w:rPr>
            </w:pPr>
            <w:r w:rsidRPr="0072789B">
              <w:rPr>
                <w:b w:val="0"/>
                <w:color w:val="333333"/>
                <w:sz w:val="24"/>
                <w:szCs w:val="24"/>
                <w:shd w:val="clear" w:color="auto" w:fill="FFFFFF"/>
              </w:rPr>
              <w:t>38626957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304EB539" w14:textId="373A5351" w:rsidR="00A867EC" w:rsidRPr="0072789B" w:rsidRDefault="00A867EC" w:rsidP="00FB1CEA">
            <w:pPr>
              <w:pStyle w:val="Heading2"/>
              <w:jc w:val="center"/>
              <w:outlineLvl w:val="1"/>
              <w:rPr>
                <w:b w:val="0"/>
                <w:sz w:val="24"/>
                <w:szCs w:val="24"/>
              </w:rPr>
            </w:pPr>
            <w:r w:rsidRPr="0072789B">
              <w:rPr>
                <w:b w:val="0"/>
                <w:sz w:val="24"/>
                <w:szCs w:val="24"/>
              </w:rPr>
              <w:t>116</w:t>
            </w:r>
          </w:p>
        </w:tc>
      </w:tr>
      <w:tr w:rsidR="00A867EC" w:rsidRPr="0072789B" w14:paraId="1A0A82C1" w14:textId="3F66B3EF" w:rsidTr="00221F65">
        <w:trPr>
          <w:trHeight w:val="240"/>
        </w:trPr>
        <w:tc>
          <w:tcPr>
            <w:tcW w:w="1985" w:type="dxa"/>
            <w:vMerge/>
          </w:tcPr>
          <w:p w14:paraId="3F64732E" w14:textId="77777777" w:rsidR="00A867EC" w:rsidRPr="0072789B" w:rsidRDefault="00A867EC" w:rsidP="00910EE0">
            <w:pPr>
              <w:rPr>
                <w:bCs/>
              </w:rPr>
            </w:pPr>
          </w:p>
        </w:tc>
        <w:tc>
          <w:tcPr>
            <w:tcW w:w="2218" w:type="dxa"/>
            <w:vMerge/>
          </w:tcPr>
          <w:p w14:paraId="0BA38361" w14:textId="77777777" w:rsidR="00A867EC" w:rsidRPr="0072789B" w:rsidRDefault="00A867EC" w:rsidP="00910EE0">
            <w:pPr>
              <w:rPr>
                <w:bCs/>
              </w:rPr>
            </w:pPr>
          </w:p>
        </w:tc>
        <w:tc>
          <w:tcPr>
            <w:tcW w:w="885" w:type="dxa"/>
            <w:gridSpan w:val="2"/>
          </w:tcPr>
          <w:p w14:paraId="1AF3E7A6" w14:textId="35FB9988" w:rsidR="00A867EC" w:rsidRPr="0072789B" w:rsidRDefault="00A867EC" w:rsidP="00910EE0">
            <w:pPr>
              <w:pStyle w:val="Heading2"/>
              <w:outlineLvl w:val="1"/>
              <w:rPr>
                <w:b w:val="0"/>
                <w:sz w:val="24"/>
                <w:szCs w:val="24"/>
              </w:rPr>
            </w:pPr>
            <w:r w:rsidRPr="0072789B">
              <w:rPr>
                <w:b w:val="0"/>
                <w:sz w:val="24"/>
                <w:szCs w:val="24"/>
              </w:rPr>
              <w:t>Rp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004F7340" w14:textId="0E8FE4B5" w:rsidR="00A867EC" w:rsidRPr="0072789B" w:rsidRDefault="00A867EC" w:rsidP="00910EE0">
            <w:pPr>
              <w:pStyle w:val="Heading2"/>
              <w:outlineLvl w:val="1"/>
              <w:rPr>
                <w:b w:val="0"/>
                <w:sz w:val="24"/>
                <w:szCs w:val="24"/>
              </w:rPr>
            </w:pPr>
            <w:r w:rsidRPr="0072789B">
              <w:rPr>
                <w:b w:val="0"/>
                <w:color w:val="000000"/>
                <w:sz w:val="24"/>
                <w:szCs w:val="24"/>
              </w:rPr>
              <w:t xml:space="preserve">TAGAAGCTCAACATCCGGTTAG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526A1B" w14:textId="29213ECD" w:rsidR="00A867EC" w:rsidRPr="0072789B" w:rsidRDefault="00A867EC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3862726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CA28DF" w14:textId="5CB98FB9" w:rsidR="00A867EC" w:rsidRPr="0072789B" w:rsidRDefault="00A867EC" w:rsidP="0072789B">
            <w:pPr>
              <w:pStyle w:val="Heading2"/>
              <w:jc w:val="both"/>
              <w:outlineLvl w:val="1"/>
              <w:rPr>
                <w:b w:val="0"/>
                <w:sz w:val="24"/>
                <w:szCs w:val="24"/>
              </w:rPr>
            </w:pPr>
            <w:r w:rsidRPr="0072789B">
              <w:rPr>
                <w:b w:val="0"/>
                <w:color w:val="333333"/>
                <w:sz w:val="24"/>
                <w:szCs w:val="24"/>
                <w:shd w:val="clear" w:color="auto" w:fill="FFFFFF"/>
              </w:rPr>
              <w:t>38627290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62119BC8" w14:textId="77777777" w:rsidR="00A867EC" w:rsidRPr="0072789B" w:rsidRDefault="00A867EC" w:rsidP="00FB1CEA">
            <w:pPr>
              <w:pStyle w:val="Heading2"/>
              <w:jc w:val="center"/>
              <w:outlineLvl w:val="1"/>
              <w:rPr>
                <w:b w:val="0"/>
                <w:sz w:val="24"/>
                <w:szCs w:val="24"/>
              </w:rPr>
            </w:pPr>
          </w:p>
        </w:tc>
      </w:tr>
      <w:tr w:rsidR="00A867EC" w:rsidRPr="0072789B" w14:paraId="4F908CCC" w14:textId="7D1DF6B4" w:rsidTr="00221F65">
        <w:trPr>
          <w:trHeight w:val="450"/>
        </w:trPr>
        <w:tc>
          <w:tcPr>
            <w:tcW w:w="1985" w:type="dxa"/>
            <w:vMerge w:val="restart"/>
          </w:tcPr>
          <w:p w14:paraId="4F7E6CA2" w14:textId="77777777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</w:rPr>
              <w:t>Regulator of G protein signaling (</w:t>
            </w:r>
            <w:r w:rsidRPr="0072789B">
              <w:rPr>
                <w:bCs/>
                <w:i/>
              </w:rPr>
              <w:t>RGS1</w:t>
            </w:r>
            <w:r w:rsidRPr="0072789B">
              <w:rPr>
                <w:bCs/>
              </w:rPr>
              <w:t>)</w:t>
            </w:r>
          </w:p>
        </w:tc>
        <w:tc>
          <w:tcPr>
            <w:tcW w:w="2218" w:type="dxa"/>
            <w:vMerge w:val="restart"/>
          </w:tcPr>
          <w:p w14:paraId="401A5B6B" w14:textId="77777777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</w:rPr>
              <w:t xml:space="preserve">Solyc05g014160 </w:t>
            </w:r>
          </w:p>
          <w:p w14:paraId="4E31E62C" w14:textId="77777777" w:rsidR="00A867EC" w:rsidRPr="0072789B" w:rsidRDefault="00A867EC" w:rsidP="00910EE0">
            <w:pPr>
              <w:rPr>
                <w:bCs/>
              </w:rPr>
            </w:pPr>
          </w:p>
        </w:tc>
        <w:tc>
          <w:tcPr>
            <w:tcW w:w="885" w:type="dxa"/>
            <w:gridSpan w:val="2"/>
          </w:tcPr>
          <w:p w14:paraId="1CF84A3B" w14:textId="103DCE60" w:rsidR="00A867EC" w:rsidRPr="0072789B" w:rsidRDefault="00A867EC" w:rsidP="00910EE0">
            <w:pPr>
              <w:rPr>
                <w:bCs/>
              </w:rPr>
            </w:pPr>
            <w:proofErr w:type="spellStart"/>
            <w:r w:rsidRPr="0072789B">
              <w:rPr>
                <w:bCs/>
              </w:rPr>
              <w:t>Fp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14:paraId="71D07320" w14:textId="70EFE3BF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  <w:color w:val="000000"/>
              </w:rPr>
              <w:t>ACCACTCTTCCGAAGCTCTTA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31D263" w14:textId="7B730354" w:rsidR="00A867EC" w:rsidRPr="0072789B" w:rsidRDefault="00A867EC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79706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B7BE29" w14:textId="785441D2" w:rsidR="00A867EC" w:rsidRPr="0072789B" w:rsidRDefault="00A867EC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7970636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018E54C0" w14:textId="045F01E8" w:rsidR="00A867EC" w:rsidRPr="0072789B" w:rsidRDefault="00A867EC" w:rsidP="00FB1CEA">
            <w:pPr>
              <w:jc w:val="center"/>
              <w:rPr>
                <w:bCs/>
              </w:rPr>
            </w:pPr>
            <w:r w:rsidRPr="0072789B">
              <w:rPr>
                <w:bCs/>
              </w:rPr>
              <w:t>103</w:t>
            </w:r>
          </w:p>
        </w:tc>
      </w:tr>
      <w:tr w:rsidR="00A867EC" w:rsidRPr="0072789B" w14:paraId="4447C27F" w14:textId="274EDEEC" w:rsidTr="00221F65">
        <w:trPr>
          <w:trHeight w:val="363"/>
        </w:trPr>
        <w:tc>
          <w:tcPr>
            <w:tcW w:w="1985" w:type="dxa"/>
            <w:vMerge/>
          </w:tcPr>
          <w:p w14:paraId="3FA2A51C" w14:textId="77777777" w:rsidR="00A867EC" w:rsidRPr="0072789B" w:rsidRDefault="00A867EC" w:rsidP="00910EE0">
            <w:pPr>
              <w:rPr>
                <w:bCs/>
              </w:rPr>
            </w:pPr>
          </w:p>
        </w:tc>
        <w:tc>
          <w:tcPr>
            <w:tcW w:w="2218" w:type="dxa"/>
            <w:vMerge/>
          </w:tcPr>
          <w:p w14:paraId="5DA4FEE2" w14:textId="77777777" w:rsidR="00A867EC" w:rsidRPr="0072789B" w:rsidRDefault="00A867EC" w:rsidP="00910EE0">
            <w:pPr>
              <w:rPr>
                <w:bCs/>
              </w:rPr>
            </w:pPr>
          </w:p>
        </w:tc>
        <w:tc>
          <w:tcPr>
            <w:tcW w:w="885" w:type="dxa"/>
            <w:gridSpan w:val="2"/>
          </w:tcPr>
          <w:p w14:paraId="1DD30A88" w14:textId="2E22F5CB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</w:rPr>
              <w:t>Rp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23A7F06A" w14:textId="3E010F65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  <w:color w:val="000000"/>
              </w:rPr>
              <w:t>TACTGCCTTTGGACCTAGGAA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B7B0F3" w14:textId="0653AAF3" w:rsidR="00A867EC" w:rsidRPr="0072789B" w:rsidRDefault="00A867EC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796997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1F7B75" w14:textId="56339586" w:rsidR="00A867EC" w:rsidRPr="0072789B" w:rsidRDefault="00A867EC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7969997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17CAC227" w14:textId="77777777" w:rsidR="00A867EC" w:rsidRPr="0072789B" w:rsidRDefault="00A867EC" w:rsidP="00FB1CEA">
            <w:pPr>
              <w:jc w:val="center"/>
              <w:rPr>
                <w:bCs/>
              </w:rPr>
            </w:pPr>
          </w:p>
        </w:tc>
      </w:tr>
      <w:tr w:rsidR="00E84462" w:rsidRPr="0072789B" w14:paraId="631D267E" w14:textId="49996256" w:rsidTr="00221F65">
        <w:trPr>
          <w:trHeight w:val="375"/>
        </w:trPr>
        <w:tc>
          <w:tcPr>
            <w:tcW w:w="1985" w:type="dxa"/>
            <w:vMerge w:val="restart"/>
          </w:tcPr>
          <w:p w14:paraId="0DD2FC8D" w14:textId="4DC919D3" w:rsidR="00E84462" w:rsidRPr="0072789B" w:rsidRDefault="00E84462" w:rsidP="00910EE0">
            <w:pPr>
              <w:rPr>
                <w:bCs/>
              </w:rPr>
            </w:pPr>
            <w:r w:rsidRPr="0072789B">
              <w:rPr>
                <w:bCs/>
              </w:rPr>
              <w:t>E2F (</w:t>
            </w:r>
            <w:r w:rsidRPr="0072789B">
              <w:rPr>
                <w:bCs/>
                <w:i/>
              </w:rPr>
              <w:t>E2F</w:t>
            </w:r>
            <w:r w:rsidRPr="0072789B">
              <w:rPr>
                <w:bCs/>
              </w:rPr>
              <w:t>)</w:t>
            </w:r>
          </w:p>
        </w:tc>
        <w:tc>
          <w:tcPr>
            <w:tcW w:w="2218" w:type="dxa"/>
            <w:vMerge w:val="restart"/>
          </w:tcPr>
          <w:p w14:paraId="722F5E00" w14:textId="77777777" w:rsidR="00E84462" w:rsidRPr="0072789B" w:rsidRDefault="00E84462" w:rsidP="00910EE0">
            <w:pPr>
              <w:rPr>
                <w:bCs/>
              </w:rPr>
            </w:pPr>
            <w:r w:rsidRPr="0072789B">
              <w:rPr>
                <w:bCs/>
              </w:rPr>
              <w:t>Solyc01g007760</w:t>
            </w:r>
          </w:p>
        </w:tc>
        <w:tc>
          <w:tcPr>
            <w:tcW w:w="885" w:type="dxa"/>
            <w:gridSpan w:val="2"/>
          </w:tcPr>
          <w:p w14:paraId="67695FF2" w14:textId="0E3C3A13" w:rsidR="00E84462" w:rsidRPr="0072789B" w:rsidRDefault="00E84462" w:rsidP="00910EE0">
            <w:pPr>
              <w:pStyle w:val="Heading2"/>
              <w:outlineLvl w:val="1"/>
              <w:rPr>
                <w:b w:val="0"/>
                <w:sz w:val="24"/>
                <w:szCs w:val="24"/>
              </w:rPr>
            </w:pPr>
            <w:proofErr w:type="spellStart"/>
            <w:r w:rsidRPr="0072789B">
              <w:rPr>
                <w:b w:val="0"/>
                <w:sz w:val="24"/>
                <w:szCs w:val="24"/>
              </w:rPr>
              <w:t>Fp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14:paraId="63AB72E5" w14:textId="12E7C07D" w:rsidR="00E84462" w:rsidRPr="0072789B" w:rsidRDefault="00E84462" w:rsidP="00910EE0">
            <w:pPr>
              <w:pStyle w:val="Heading2"/>
              <w:outlineLvl w:val="1"/>
              <w:rPr>
                <w:b w:val="0"/>
                <w:sz w:val="24"/>
                <w:szCs w:val="24"/>
              </w:rPr>
            </w:pPr>
            <w:r w:rsidRPr="0072789B">
              <w:rPr>
                <w:b w:val="0"/>
                <w:color w:val="000000"/>
                <w:sz w:val="24"/>
                <w:szCs w:val="24"/>
              </w:rPr>
              <w:t>TAGCAGTTAAAGCTCCTCATG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8D619D" w14:textId="249E2D70" w:rsidR="00E84462" w:rsidRPr="0072789B" w:rsidRDefault="00E84462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187148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4C12A2" w14:textId="52564D39" w:rsidR="00E84462" w:rsidRPr="0072789B" w:rsidRDefault="00E84462" w:rsidP="0072789B">
            <w:pPr>
              <w:pStyle w:val="Heading2"/>
              <w:jc w:val="both"/>
              <w:outlineLvl w:val="1"/>
              <w:rPr>
                <w:b w:val="0"/>
                <w:sz w:val="24"/>
                <w:szCs w:val="24"/>
              </w:rPr>
            </w:pPr>
            <w:r w:rsidRPr="0072789B">
              <w:rPr>
                <w:b w:val="0"/>
                <w:color w:val="333333"/>
                <w:sz w:val="24"/>
                <w:szCs w:val="24"/>
                <w:shd w:val="clear" w:color="auto" w:fill="FFFFFF"/>
              </w:rPr>
              <w:t>1871510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1C5E6312" w14:textId="4E554B8F" w:rsidR="00E84462" w:rsidRPr="0072789B" w:rsidRDefault="00E84462" w:rsidP="00FB1CEA">
            <w:pPr>
              <w:pStyle w:val="Heading2"/>
              <w:jc w:val="center"/>
              <w:outlineLvl w:val="1"/>
              <w:rPr>
                <w:b w:val="0"/>
                <w:sz w:val="24"/>
                <w:szCs w:val="24"/>
              </w:rPr>
            </w:pPr>
            <w:r w:rsidRPr="0072789B">
              <w:rPr>
                <w:b w:val="0"/>
                <w:sz w:val="24"/>
                <w:szCs w:val="24"/>
              </w:rPr>
              <w:t>108</w:t>
            </w:r>
          </w:p>
        </w:tc>
      </w:tr>
      <w:tr w:rsidR="00E84462" w:rsidRPr="0072789B" w14:paraId="2C4785DA" w14:textId="1C1C3A5F" w:rsidTr="00221F65">
        <w:trPr>
          <w:trHeight w:val="330"/>
        </w:trPr>
        <w:tc>
          <w:tcPr>
            <w:tcW w:w="1985" w:type="dxa"/>
            <w:vMerge/>
          </w:tcPr>
          <w:p w14:paraId="750A04F6" w14:textId="77777777" w:rsidR="00E84462" w:rsidRPr="0072789B" w:rsidRDefault="00E84462" w:rsidP="00910EE0">
            <w:pPr>
              <w:rPr>
                <w:bCs/>
              </w:rPr>
            </w:pPr>
          </w:p>
        </w:tc>
        <w:tc>
          <w:tcPr>
            <w:tcW w:w="2218" w:type="dxa"/>
            <w:vMerge/>
          </w:tcPr>
          <w:p w14:paraId="1C6D576B" w14:textId="77777777" w:rsidR="00E84462" w:rsidRPr="0072789B" w:rsidRDefault="00E84462" w:rsidP="00910EE0">
            <w:pPr>
              <w:rPr>
                <w:bCs/>
              </w:rPr>
            </w:pPr>
          </w:p>
        </w:tc>
        <w:tc>
          <w:tcPr>
            <w:tcW w:w="885" w:type="dxa"/>
            <w:gridSpan w:val="2"/>
          </w:tcPr>
          <w:p w14:paraId="29BF55B3" w14:textId="378CAFC3" w:rsidR="00E84462" w:rsidRPr="0072789B" w:rsidRDefault="00E84462" w:rsidP="00910EE0">
            <w:pPr>
              <w:pStyle w:val="Heading2"/>
              <w:outlineLvl w:val="1"/>
              <w:rPr>
                <w:b w:val="0"/>
                <w:sz w:val="24"/>
                <w:szCs w:val="24"/>
              </w:rPr>
            </w:pPr>
            <w:r w:rsidRPr="0072789B">
              <w:rPr>
                <w:b w:val="0"/>
                <w:sz w:val="24"/>
                <w:szCs w:val="24"/>
              </w:rPr>
              <w:t>Rp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4ED3297C" w14:textId="5FD0303C" w:rsidR="00E84462" w:rsidRPr="0072789B" w:rsidRDefault="00E84462" w:rsidP="00910EE0">
            <w:pPr>
              <w:pStyle w:val="Heading2"/>
              <w:outlineLvl w:val="1"/>
              <w:rPr>
                <w:b w:val="0"/>
                <w:sz w:val="24"/>
                <w:szCs w:val="24"/>
              </w:rPr>
            </w:pPr>
            <w:r w:rsidRPr="0072789B">
              <w:rPr>
                <w:b w:val="0"/>
                <w:color w:val="000000"/>
                <w:sz w:val="24"/>
                <w:szCs w:val="24"/>
              </w:rPr>
              <w:t>GACCCATTGTGCTTCTGAGTA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D0201C" w14:textId="602FCB7C" w:rsidR="00E84462" w:rsidRPr="0072789B" w:rsidRDefault="00E84462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187165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31AE0F" w14:textId="71F78455" w:rsidR="00E84462" w:rsidRPr="0072789B" w:rsidRDefault="00E84462" w:rsidP="0072789B">
            <w:pPr>
              <w:pStyle w:val="Heading2"/>
              <w:jc w:val="both"/>
              <w:outlineLvl w:val="1"/>
              <w:rPr>
                <w:b w:val="0"/>
                <w:sz w:val="24"/>
                <w:szCs w:val="24"/>
              </w:rPr>
            </w:pPr>
            <w:r w:rsidRPr="0072789B">
              <w:rPr>
                <w:b w:val="0"/>
                <w:color w:val="333333"/>
                <w:sz w:val="24"/>
                <w:szCs w:val="24"/>
                <w:shd w:val="clear" w:color="auto" w:fill="FFFFFF"/>
              </w:rPr>
              <w:t>1871672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01F80237" w14:textId="77777777" w:rsidR="00E84462" w:rsidRPr="0072789B" w:rsidRDefault="00E84462" w:rsidP="00FB1CEA">
            <w:pPr>
              <w:pStyle w:val="Heading2"/>
              <w:jc w:val="center"/>
              <w:outlineLvl w:val="1"/>
              <w:rPr>
                <w:b w:val="0"/>
                <w:sz w:val="24"/>
                <w:szCs w:val="24"/>
              </w:rPr>
            </w:pPr>
          </w:p>
        </w:tc>
      </w:tr>
      <w:tr w:rsidR="00E84462" w:rsidRPr="0072789B" w14:paraId="5523E2E0" w14:textId="00055D62" w:rsidTr="00221F65">
        <w:trPr>
          <w:trHeight w:val="378"/>
        </w:trPr>
        <w:tc>
          <w:tcPr>
            <w:tcW w:w="1985" w:type="dxa"/>
            <w:vMerge w:val="restart"/>
          </w:tcPr>
          <w:p w14:paraId="5DC28DAB" w14:textId="77777777" w:rsidR="00E84462" w:rsidRPr="0072789B" w:rsidRDefault="00E84462" w:rsidP="00910EE0">
            <w:pPr>
              <w:rPr>
                <w:bCs/>
              </w:rPr>
            </w:pPr>
            <w:r w:rsidRPr="0072789B">
              <w:rPr>
                <w:bCs/>
              </w:rPr>
              <w:t>Trehalose-6-Phosphate</w:t>
            </w:r>
          </w:p>
          <w:p w14:paraId="0BC1CCBD" w14:textId="77777777" w:rsidR="00E84462" w:rsidRPr="0072789B" w:rsidRDefault="00E84462" w:rsidP="00910EE0">
            <w:pPr>
              <w:rPr>
                <w:bCs/>
              </w:rPr>
            </w:pPr>
            <w:r w:rsidRPr="0072789B">
              <w:rPr>
                <w:bCs/>
              </w:rPr>
              <w:t>(</w:t>
            </w:r>
            <w:r w:rsidRPr="0072789B">
              <w:rPr>
                <w:bCs/>
                <w:i/>
              </w:rPr>
              <w:t>Tre1</w:t>
            </w:r>
            <w:r w:rsidRPr="0072789B">
              <w:rPr>
                <w:bCs/>
              </w:rPr>
              <w:t>)</w:t>
            </w:r>
          </w:p>
        </w:tc>
        <w:tc>
          <w:tcPr>
            <w:tcW w:w="2218" w:type="dxa"/>
            <w:vMerge w:val="restart"/>
          </w:tcPr>
          <w:p w14:paraId="24D82C8E" w14:textId="77777777" w:rsidR="00E84462" w:rsidRPr="0072789B" w:rsidRDefault="00E84462" w:rsidP="00910EE0">
            <w:pPr>
              <w:rPr>
                <w:bCs/>
              </w:rPr>
            </w:pPr>
            <w:r w:rsidRPr="0072789B">
              <w:rPr>
                <w:bCs/>
              </w:rPr>
              <w:t xml:space="preserve">Solyc03g083960 </w:t>
            </w:r>
          </w:p>
          <w:p w14:paraId="1431F86A" w14:textId="77777777" w:rsidR="00E84462" w:rsidRPr="0072789B" w:rsidRDefault="00E84462" w:rsidP="00910EE0">
            <w:pPr>
              <w:rPr>
                <w:bCs/>
              </w:rPr>
            </w:pPr>
          </w:p>
        </w:tc>
        <w:tc>
          <w:tcPr>
            <w:tcW w:w="885" w:type="dxa"/>
            <w:gridSpan w:val="2"/>
          </w:tcPr>
          <w:p w14:paraId="2610C80F" w14:textId="2B3FA2E8" w:rsidR="00E84462" w:rsidRPr="0072789B" w:rsidRDefault="00E84462" w:rsidP="00910EE0">
            <w:pPr>
              <w:pStyle w:val="Heading2"/>
              <w:outlineLvl w:val="1"/>
              <w:rPr>
                <w:b w:val="0"/>
                <w:sz w:val="24"/>
                <w:szCs w:val="24"/>
              </w:rPr>
            </w:pPr>
            <w:proofErr w:type="spellStart"/>
            <w:r w:rsidRPr="0072789B">
              <w:rPr>
                <w:b w:val="0"/>
                <w:sz w:val="24"/>
                <w:szCs w:val="24"/>
              </w:rPr>
              <w:t>Fp</w:t>
            </w:r>
            <w:proofErr w:type="spellEnd"/>
          </w:p>
        </w:tc>
        <w:tc>
          <w:tcPr>
            <w:tcW w:w="4410" w:type="dxa"/>
            <w:shd w:val="clear" w:color="auto" w:fill="auto"/>
          </w:tcPr>
          <w:p w14:paraId="71CED960" w14:textId="6616E736" w:rsidR="00E84462" w:rsidRPr="0072789B" w:rsidRDefault="00E84462" w:rsidP="00910EE0">
            <w:pPr>
              <w:pStyle w:val="Heading2"/>
              <w:outlineLvl w:val="1"/>
              <w:rPr>
                <w:b w:val="0"/>
                <w:sz w:val="24"/>
                <w:szCs w:val="24"/>
              </w:rPr>
            </w:pPr>
            <w:r w:rsidRPr="0072789B">
              <w:rPr>
                <w:b w:val="0"/>
                <w:sz w:val="24"/>
                <w:szCs w:val="24"/>
              </w:rPr>
              <w:t xml:space="preserve">GTAGTCACGGCATGGATATAA </w:t>
            </w:r>
          </w:p>
        </w:tc>
        <w:tc>
          <w:tcPr>
            <w:tcW w:w="1276" w:type="dxa"/>
            <w:shd w:val="clear" w:color="auto" w:fill="auto"/>
          </w:tcPr>
          <w:p w14:paraId="186D6743" w14:textId="5A7D7C6E" w:rsidR="00E84462" w:rsidRPr="0072789B" w:rsidRDefault="00E84462" w:rsidP="0072789B">
            <w:pPr>
              <w:pStyle w:val="Heading2"/>
              <w:jc w:val="both"/>
              <w:outlineLvl w:val="1"/>
              <w:rPr>
                <w:b w:val="0"/>
                <w:sz w:val="24"/>
                <w:szCs w:val="24"/>
              </w:rPr>
            </w:pPr>
            <w:r w:rsidRPr="0072789B">
              <w:rPr>
                <w:b w:val="0"/>
                <w:color w:val="333333"/>
                <w:sz w:val="24"/>
                <w:szCs w:val="24"/>
                <w:shd w:val="clear" w:color="auto" w:fill="FFFFFF"/>
              </w:rPr>
              <w:t>48481577</w:t>
            </w:r>
          </w:p>
        </w:tc>
        <w:tc>
          <w:tcPr>
            <w:tcW w:w="1276" w:type="dxa"/>
            <w:shd w:val="clear" w:color="auto" w:fill="auto"/>
          </w:tcPr>
          <w:p w14:paraId="7F3C9D42" w14:textId="3C482D80" w:rsidR="00E84462" w:rsidRPr="0072789B" w:rsidRDefault="00E84462" w:rsidP="0072789B">
            <w:pPr>
              <w:pStyle w:val="Heading2"/>
              <w:jc w:val="both"/>
              <w:outlineLvl w:val="1"/>
              <w:rPr>
                <w:b w:val="0"/>
                <w:sz w:val="24"/>
                <w:szCs w:val="24"/>
              </w:rPr>
            </w:pPr>
            <w:r w:rsidRPr="0072789B">
              <w:rPr>
                <w:b w:val="0"/>
                <w:color w:val="333333"/>
                <w:sz w:val="24"/>
                <w:szCs w:val="24"/>
                <w:shd w:val="clear" w:color="auto" w:fill="FFFFFF"/>
              </w:rPr>
              <w:t>48481598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72B51CDD" w14:textId="77777777" w:rsidR="00221F65" w:rsidRPr="0072789B" w:rsidRDefault="00221F65" w:rsidP="00FB1CEA">
            <w:pPr>
              <w:pStyle w:val="Heading2"/>
              <w:jc w:val="center"/>
              <w:outlineLvl w:val="1"/>
              <w:rPr>
                <w:b w:val="0"/>
                <w:sz w:val="24"/>
                <w:szCs w:val="24"/>
              </w:rPr>
            </w:pPr>
          </w:p>
          <w:p w14:paraId="68DC38AA" w14:textId="5F58F4D3" w:rsidR="00E84462" w:rsidRPr="0072789B" w:rsidRDefault="00E84462" w:rsidP="00FB1CEA">
            <w:pPr>
              <w:pStyle w:val="Heading2"/>
              <w:jc w:val="center"/>
              <w:outlineLvl w:val="1"/>
              <w:rPr>
                <w:b w:val="0"/>
                <w:sz w:val="24"/>
                <w:szCs w:val="24"/>
              </w:rPr>
            </w:pPr>
            <w:r w:rsidRPr="0072789B">
              <w:rPr>
                <w:b w:val="0"/>
                <w:sz w:val="24"/>
                <w:szCs w:val="24"/>
              </w:rPr>
              <w:t>117</w:t>
            </w:r>
          </w:p>
        </w:tc>
      </w:tr>
      <w:tr w:rsidR="00E84462" w:rsidRPr="0072789B" w14:paraId="7406CBCC" w14:textId="10695151" w:rsidTr="00221F65">
        <w:trPr>
          <w:trHeight w:val="435"/>
        </w:trPr>
        <w:tc>
          <w:tcPr>
            <w:tcW w:w="1985" w:type="dxa"/>
            <w:vMerge/>
          </w:tcPr>
          <w:p w14:paraId="4290DB35" w14:textId="77777777" w:rsidR="00E84462" w:rsidRPr="0072789B" w:rsidRDefault="00E84462" w:rsidP="00910EE0">
            <w:pPr>
              <w:rPr>
                <w:bCs/>
              </w:rPr>
            </w:pPr>
          </w:p>
        </w:tc>
        <w:tc>
          <w:tcPr>
            <w:tcW w:w="2218" w:type="dxa"/>
            <w:vMerge/>
          </w:tcPr>
          <w:p w14:paraId="4A364D6E" w14:textId="77777777" w:rsidR="00E84462" w:rsidRPr="0072789B" w:rsidRDefault="00E84462" w:rsidP="00910EE0">
            <w:pPr>
              <w:rPr>
                <w:bCs/>
              </w:rPr>
            </w:pPr>
          </w:p>
        </w:tc>
        <w:tc>
          <w:tcPr>
            <w:tcW w:w="885" w:type="dxa"/>
            <w:gridSpan w:val="2"/>
            <w:tcBorders>
              <w:bottom w:val="single" w:sz="4" w:space="0" w:color="auto"/>
            </w:tcBorders>
          </w:tcPr>
          <w:p w14:paraId="20455240" w14:textId="062D576B" w:rsidR="00E84462" w:rsidRPr="0072789B" w:rsidRDefault="00E84462" w:rsidP="00910EE0">
            <w:pPr>
              <w:pStyle w:val="Heading2"/>
              <w:outlineLvl w:val="1"/>
              <w:rPr>
                <w:b w:val="0"/>
                <w:sz w:val="24"/>
                <w:szCs w:val="24"/>
              </w:rPr>
            </w:pPr>
            <w:r w:rsidRPr="0072789B">
              <w:rPr>
                <w:b w:val="0"/>
                <w:sz w:val="24"/>
                <w:szCs w:val="24"/>
              </w:rPr>
              <w:t>Rp</w:t>
            </w:r>
          </w:p>
        </w:tc>
        <w:tc>
          <w:tcPr>
            <w:tcW w:w="4410" w:type="dxa"/>
            <w:shd w:val="clear" w:color="auto" w:fill="auto"/>
          </w:tcPr>
          <w:p w14:paraId="1E711A33" w14:textId="17B0F7BC" w:rsidR="00E84462" w:rsidRPr="0072789B" w:rsidRDefault="00E84462" w:rsidP="00910EE0">
            <w:pPr>
              <w:pStyle w:val="Heading2"/>
              <w:outlineLvl w:val="1"/>
              <w:rPr>
                <w:b w:val="0"/>
                <w:sz w:val="24"/>
                <w:szCs w:val="24"/>
              </w:rPr>
            </w:pPr>
            <w:r w:rsidRPr="0072789B">
              <w:rPr>
                <w:b w:val="0"/>
                <w:sz w:val="24"/>
                <w:szCs w:val="24"/>
              </w:rPr>
              <w:t>CTCACTAGCAGGTTGGAAAAGA</w:t>
            </w:r>
          </w:p>
        </w:tc>
        <w:tc>
          <w:tcPr>
            <w:tcW w:w="1276" w:type="dxa"/>
            <w:shd w:val="clear" w:color="auto" w:fill="auto"/>
          </w:tcPr>
          <w:p w14:paraId="7A03E607" w14:textId="2922BEC5" w:rsidR="00E84462" w:rsidRPr="0072789B" w:rsidRDefault="00E84462" w:rsidP="0072789B">
            <w:pPr>
              <w:pStyle w:val="Heading2"/>
              <w:jc w:val="both"/>
              <w:outlineLvl w:val="1"/>
              <w:rPr>
                <w:b w:val="0"/>
                <w:sz w:val="24"/>
                <w:szCs w:val="24"/>
              </w:rPr>
            </w:pPr>
            <w:r w:rsidRPr="0072789B">
              <w:rPr>
                <w:b w:val="0"/>
                <w:color w:val="333333"/>
                <w:sz w:val="24"/>
                <w:szCs w:val="24"/>
                <w:shd w:val="clear" w:color="auto" w:fill="FFFFFF"/>
              </w:rPr>
              <w:t>48481768</w:t>
            </w:r>
          </w:p>
        </w:tc>
        <w:tc>
          <w:tcPr>
            <w:tcW w:w="1276" w:type="dxa"/>
            <w:shd w:val="clear" w:color="auto" w:fill="auto"/>
          </w:tcPr>
          <w:p w14:paraId="50277407" w14:textId="265F17DA" w:rsidR="00E84462" w:rsidRPr="0072789B" w:rsidRDefault="00E84462" w:rsidP="0072789B">
            <w:pPr>
              <w:pStyle w:val="Heading2"/>
              <w:jc w:val="both"/>
              <w:outlineLvl w:val="1"/>
              <w:rPr>
                <w:b w:val="0"/>
                <w:sz w:val="24"/>
                <w:szCs w:val="24"/>
              </w:rPr>
            </w:pPr>
            <w:r w:rsidRPr="0072789B">
              <w:rPr>
                <w:b w:val="0"/>
                <w:color w:val="333333"/>
                <w:sz w:val="24"/>
                <w:szCs w:val="24"/>
                <w:shd w:val="clear" w:color="auto" w:fill="FFFFFF"/>
              </w:rPr>
              <w:t>48481788</w:t>
            </w:r>
          </w:p>
        </w:tc>
        <w:tc>
          <w:tcPr>
            <w:tcW w:w="1701" w:type="dxa"/>
            <w:vMerge/>
            <w:shd w:val="clear" w:color="auto" w:fill="auto"/>
          </w:tcPr>
          <w:p w14:paraId="3361536A" w14:textId="77777777" w:rsidR="00E84462" w:rsidRPr="0072789B" w:rsidRDefault="00E84462" w:rsidP="00FB1CEA">
            <w:pPr>
              <w:pStyle w:val="Heading2"/>
              <w:jc w:val="center"/>
              <w:outlineLvl w:val="1"/>
              <w:rPr>
                <w:b w:val="0"/>
                <w:sz w:val="24"/>
                <w:szCs w:val="24"/>
              </w:rPr>
            </w:pPr>
          </w:p>
        </w:tc>
      </w:tr>
      <w:tr w:rsidR="00E84462" w:rsidRPr="0072789B" w14:paraId="4A38EFC8" w14:textId="34F78F7F" w:rsidTr="00221F65">
        <w:trPr>
          <w:trHeight w:val="465"/>
        </w:trPr>
        <w:tc>
          <w:tcPr>
            <w:tcW w:w="1985" w:type="dxa"/>
            <w:vMerge w:val="restart"/>
          </w:tcPr>
          <w:p w14:paraId="52FA2ABD" w14:textId="77777777" w:rsidR="00E84462" w:rsidRPr="0072789B" w:rsidRDefault="00E84462" w:rsidP="00910EE0">
            <w:pPr>
              <w:rPr>
                <w:bCs/>
              </w:rPr>
            </w:pPr>
            <w:r w:rsidRPr="0072789B">
              <w:rPr>
                <w:bCs/>
              </w:rPr>
              <w:t>Trehalose -6-phosphate</w:t>
            </w:r>
          </w:p>
          <w:p w14:paraId="62467C95" w14:textId="77777777" w:rsidR="00E84462" w:rsidRPr="0072789B" w:rsidRDefault="00E84462" w:rsidP="00910EE0">
            <w:pPr>
              <w:rPr>
                <w:bCs/>
              </w:rPr>
            </w:pPr>
            <w:r w:rsidRPr="0072789B">
              <w:rPr>
                <w:bCs/>
              </w:rPr>
              <w:t>(</w:t>
            </w:r>
            <w:r w:rsidRPr="0072789B">
              <w:rPr>
                <w:bCs/>
                <w:i/>
              </w:rPr>
              <w:t>Tre</w:t>
            </w:r>
            <w:r w:rsidRPr="0072789B">
              <w:rPr>
                <w:bCs/>
              </w:rPr>
              <w:t>2)</w:t>
            </w:r>
          </w:p>
        </w:tc>
        <w:tc>
          <w:tcPr>
            <w:tcW w:w="2218" w:type="dxa"/>
            <w:vMerge w:val="restart"/>
          </w:tcPr>
          <w:p w14:paraId="45265DDC" w14:textId="77777777" w:rsidR="00E84462" w:rsidRPr="0072789B" w:rsidRDefault="00E84462" w:rsidP="00910EE0">
            <w:pPr>
              <w:rPr>
                <w:bCs/>
              </w:rPr>
            </w:pPr>
            <w:r w:rsidRPr="0072789B">
              <w:rPr>
                <w:bCs/>
              </w:rPr>
              <w:t>Solyc06g060600</w:t>
            </w:r>
          </w:p>
        </w:tc>
        <w:tc>
          <w:tcPr>
            <w:tcW w:w="885" w:type="dxa"/>
            <w:gridSpan w:val="2"/>
          </w:tcPr>
          <w:p w14:paraId="2BC8C970" w14:textId="112BA3D4" w:rsidR="00E84462" w:rsidRPr="0072789B" w:rsidRDefault="00E84462" w:rsidP="00910EE0">
            <w:pPr>
              <w:pStyle w:val="Heading2"/>
              <w:outlineLvl w:val="1"/>
              <w:rPr>
                <w:b w:val="0"/>
                <w:sz w:val="24"/>
                <w:szCs w:val="24"/>
              </w:rPr>
            </w:pPr>
            <w:proofErr w:type="spellStart"/>
            <w:r w:rsidRPr="0072789B">
              <w:rPr>
                <w:b w:val="0"/>
                <w:sz w:val="24"/>
                <w:szCs w:val="24"/>
              </w:rPr>
              <w:t>Fp</w:t>
            </w:r>
            <w:proofErr w:type="spellEnd"/>
          </w:p>
        </w:tc>
        <w:tc>
          <w:tcPr>
            <w:tcW w:w="4410" w:type="dxa"/>
            <w:shd w:val="clear" w:color="auto" w:fill="auto"/>
          </w:tcPr>
          <w:p w14:paraId="553A17DE" w14:textId="100EE63F" w:rsidR="00E84462" w:rsidRPr="0072789B" w:rsidRDefault="00E84462" w:rsidP="00910EE0">
            <w:pPr>
              <w:pStyle w:val="Heading2"/>
              <w:outlineLvl w:val="1"/>
              <w:rPr>
                <w:b w:val="0"/>
                <w:sz w:val="24"/>
                <w:szCs w:val="24"/>
              </w:rPr>
            </w:pPr>
            <w:r w:rsidRPr="0072789B">
              <w:rPr>
                <w:b w:val="0"/>
                <w:sz w:val="24"/>
                <w:szCs w:val="24"/>
              </w:rPr>
              <w:t>GCGATGACAGAACAGATGAAGA</w:t>
            </w:r>
          </w:p>
        </w:tc>
        <w:tc>
          <w:tcPr>
            <w:tcW w:w="1276" w:type="dxa"/>
            <w:shd w:val="clear" w:color="auto" w:fill="auto"/>
          </w:tcPr>
          <w:p w14:paraId="5880D878" w14:textId="5BF1A40F" w:rsidR="00E84462" w:rsidRPr="0072789B" w:rsidRDefault="00E84462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36273615</w:t>
            </w:r>
          </w:p>
        </w:tc>
        <w:tc>
          <w:tcPr>
            <w:tcW w:w="1276" w:type="dxa"/>
            <w:shd w:val="clear" w:color="auto" w:fill="auto"/>
          </w:tcPr>
          <w:p w14:paraId="332C52D6" w14:textId="4CC7CEB6" w:rsidR="00E84462" w:rsidRPr="0072789B" w:rsidRDefault="00E84462" w:rsidP="0072789B">
            <w:pPr>
              <w:pStyle w:val="Heading2"/>
              <w:jc w:val="both"/>
              <w:outlineLvl w:val="1"/>
              <w:rPr>
                <w:b w:val="0"/>
                <w:sz w:val="24"/>
                <w:szCs w:val="24"/>
              </w:rPr>
            </w:pPr>
            <w:r w:rsidRPr="0072789B">
              <w:rPr>
                <w:b w:val="0"/>
                <w:color w:val="333333"/>
                <w:sz w:val="24"/>
                <w:szCs w:val="24"/>
                <w:shd w:val="clear" w:color="auto" w:fill="FFFFFF"/>
              </w:rPr>
              <w:t>36273636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06486A76" w14:textId="77777777" w:rsidR="00A07245" w:rsidRDefault="00A07245" w:rsidP="00A07245">
            <w:pPr>
              <w:pStyle w:val="Heading2"/>
              <w:jc w:val="center"/>
              <w:outlineLvl w:val="1"/>
              <w:rPr>
                <w:b w:val="0"/>
                <w:sz w:val="24"/>
                <w:szCs w:val="24"/>
              </w:rPr>
            </w:pPr>
          </w:p>
          <w:p w14:paraId="1848B9C8" w14:textId="64C8CC09" w:rsidR="00E84462" w:rsidRPr="0072789B" w:rsidRDefault="00FB1CEA" w:rsidP="00A07245">
            <w:pPr>
              <w:pStyle w:val="Heading2"/>
              <w:jc w:val="center"/>
              <w:outlineLvl w:val="1"/>
              <w:rPr>
                <w:b w:val="0"/>
                <w:sz w:val="24"/>
                <w:szCs w:val="24"/>
              </w:rPr>
            </w:pPr>
            <w:r w:rsidRPr="0072789B">
              <w:rPr>
                <w:b w:val="0"/>
                <w:sz w:val="24"/>
                <w:szCs w:val="24"/>
              </w:rPr>
              <w:t>10</w:t>
            </w:r>
            <w:r w:rsidR="00E84462" w:rsidRPr="0072789B">
              <w:rPr>
                <w:b w:val="0"/>
                <w:sz w:val="24"/>
                <w:szCs w:val="24"/>
              </w:rPr>
              <w:t>5</w:t>
            </w:r>
          </w:p>
        </w:tc>
      </w:tr>
      <w:tr w:rsidR="00E84462" w:rsidRPr="0072789B" w14:paraId="16DF52DF" w14:textId="681BD969" w:rsidTr="00221F65">
        <w:trPr>
          <w:trHeight w:val="348"/>
        </w:trPr>
        <w:tc>
          <w:tcPr>
            <w:tcW w:w="1985" w:type="dxa"/>
            <w:vMerge/>
          </w:tcPr>
          <w:p w14:paraId="250FEE22" w14:textId="77777777" w:rsidR="00E84462" w:rsidRPr="0072789B" w:rsidRDefault="00E84462" w:rsidP="00910EE0">
            <w:pPr>
              <w:rPr>
                <w:bCs/>
              </w:rPr>
            </w:pPr>
          </w:p>
        </w:tc>
        <w:tc>
          <w:tcPr>
            <w:tcW w:w="2218" w:type="dxa"/>
            <w:vMerge/>
          </w:tcPr>
          <w:p w14:paraId="6F2F58C1" w14:textId="77777777" w:rsidR="00E84462" w:rsidRPr="0072789B" w:rsidRDefault="00E84462" w:rsidP="00910EE0">
            <w:pPr>
              <w:rPr>
                <w:bCs/>
              </w:rPr>
            </w:pPr>
          </w:p>
        </w:tc>
        <w:tc>
          <w:tcPr>
            <w:tcW w:w="885" w:type="dxa"/>
            <w:gridSpan w:val="2"/>
          </w:tcPr>
          <w:p w14:paraId="066CCC1E" w14:textId="5238BF60" w:rsidR="00E84462" w:rsidRPr="0072789B" w:rsidRDefault="00E84462" w:rsidP="00910EE0">
            <w:pPr>
              <w:pStyle w:val="Heading2"/>
              <w:outlineLvl w:val="1"/>
              <w:rPr>
                <w:b w:val="0"/>
                <w:sz w:val="24"/>
                <w:szCs w:val="24"/>
              </w:rPr>
            </w:pPr>
            <w:r w:rsidRPr="0072789B">
              <w:rPr>
                <w:b w:val="0"/>
                <w:sz w:val="24"/>
                <w:szCs w:val="24"/>
              </w:rPr>
              <w:t>Rp</w:t>
            </w:r>
          </w:p>
        </w:tc>
        <w:tc>
          <w:tcPr>
            <w:tcW w:w="4410" w:type="dxa"/>
            <w:shd w:val="clear" w:color="auto" w:fill="auto"/>
          </w:tcPr>
          <w:p w14:paraId="2D3EC4C6" w14:textId="26A3B1FD" w:rsidR="00E84462" w:rsidRPr="0072789B" w:rsidRDefault="00E84462" w:rsidP="00910EE0">
            <w:pPr>
              <w:pStyle w:val="Heading2"/>
              <w:outlineLvl w:val="1"/>
              <w:rPr>
                <w:b w:val="0"/>
                <w:sz w:val="24"/>
                <w:szCs w:val="24"/>
              </w:rPr>
            </w:pPr>
            <w:r w:rsidRPr="0072789B">
              <w:rPr>
                <w:b w:val="0"/>
                <w:sz w:val="24"/>
                <w:szCs w:val="24"/>
              </w:rPr>
              <w:t>AGTATCCCCGAGAGAAAAGACA</w:t>
            </w:r>
          </w:p>
        </w:tc>
        <w:tc>
          <w:tcPr>
            <w:tcW w:w="1276" w:type="dxa"/>
            <w:shd w:val="clear" w:color="auto" w:fill="auto"/>
          </w:tcPr>
          <w:p w14:paraId="1E35DD51" w14:textId="6341EFE9" w:rsidR="00E84462" w:rsidRPr="0072789B" w:rsidRDefault="00E84462" w:rsidP="0072789B">
            <w:pPr>
              <w:jc w:val="both"/>
              <w:rPr>
                <w:bCs/>
              </w:rPr>
            </w:pPr>
            <w:r w:rsidRPr="0072789B">
              <w:rPr>
                <w:bCs/>
                <w:color w:val="333333"/>
                <w:shd w:val="clear" w:color="auto" w:fill="FFFFFF"/>
              </w:rPr>
              <w:t>36273795</w:t>
            </w:r>
          </w:p>
        </w:tc>
        <w:tc>
          <w:tcPr>
            <w:tcW w:w="1276" w:type="dxa"/>
            <w:shd w:val="clear" w:color="auto" w:fill="auto"/>
          </w:tcPr>
          <w:p w14:paraId="2FBEBA02" w14:textId="20F0AFB7" w:rsidR="00E84462" w:rsidRPr="0072789B" w:rsidRDefault="00E84462" w:rsidP="0072789B">
            <w:pPr>
              <w:pStyle w:val="Heading2"/>
              <w:jc w:val="both"/>
              <w:outlineLvl w:val="1"/>
              <w:rPr>
                <w:b w:val="0"/>
                <w:sz w:val="24"/>
                <w:szCs w:val="24"/>
              </w:rPr>
            </w:pPr>
            <w:r w:rsidRPr="0072789B">
              <w:rPr>
                <w:b w:val="0"/>
                <w:color w:val="333333"/>
                <w:sz w:val="24"/>
                <w:szCs w:val="24"/>
                <w:shd w:val="clear" w:color="auto" w:fill="FFFFFF"/>
              </w:rPr>
              <w:t>36273816</w:t>
            </w:r>
          </w:p>
        </w:tc>
        <w:tc>
          <w:tcPr>
            <w:tcW w:w="1701" w:type="dxa"/>
            <w:vMerge/>
            <w:shd w:val="clear" w:color="auto" w:fill="auto"/>
          </w:tcPr>
          <w:p w14:paraId="0F707C98" w14:textId="4EAB5A82" w:rsidR="00E84462" w:rsidRPr="0072789B" w:rsidRDefault="00E84462" w:rsidP="00FB1CEA">
            <w:pPr>
              <w:pStyle w:val="Heading2"/>
              <w:jc w:val="center"/>
              <w:outlineLvl w:val="1"/>
              <w:rPr>
                <w:b w:val="0"/>
                <w:sz w:val="24"/>
                <w:szCs w:val="24"/>
              </w:rPr>
            </w:pPr>
          </w:p>
        </w:tc>
      </w:tr>
      <w:tr w:rsidR="00E84462" w:rsidRPr="0072789B" w14:paraId="18244521" w14:textId="602A5B42" w:rsidTr="00221F65">
        <w:trPr>
          <w:trHeight w:val="480"/>
        </w:trPr>
        <w:tc>
          <w:tcPr>
            <w:tcW w:w="1985" w:type="dxa"/>
            <w:vMerge w:val="restart"/>
          </w:tcPr>
          <w:p w14:paraId="784B04EA" w14:textId="6823FAF7" w:rsidR="00E84462" w:rsidRPr="0072789B" w:rsidRDefault="00E84462" w:rsidP="00910EE0">
            <w:pPr>
              <w:rPr>
                <w:bCs/>
              </w:rPr>
            </w:pPr>
            <w:r w:rsidRPr="0072789B">
              <w:rPr>
                <w:bCs/>
              </w:rPr>
              <w:t>β-ACTIN</w:t>
            </w:r>
          </w:p>
        </w:tc>
        <w:tc>
          <w:tcPr>
            <w:tcW w:w="2218" w:type="dxa"/>
            <w:vMerge w:val="restart"/>
          </w:tcPr>
          <w:p w14:paraId="7108728D" w14:textId="3EF988D1" w:rsidR="00E84462" w:rsidRPr="0072789B" w:rsidRDefault="00E84462" w:rsidP="00910EE0">
            <w:pPr>
              <w:rPr>
                <w:bCs/>
              </w:rPr>
            </w:pPr>
            <w:r w:rsidRPr="0072789B">
              <w:rPr>
                <w:bCs/>
              </w:rPr>
              <w:t xml:space="preserve">FJ532351.1 </w:t>
            </w:r>
            <w:proofErr w:type="spellStart"/>
            <w:r w:rsidRPr="0072789B">
              <w:rPr>
                <w:bCs/>
              </w:rPr>
              <w:t>Unigene</w:t>
            </w:r>
            <w:proofErr w:type="spellEnd"/>
          </w:p>
        </w:tc>
        <w:tc>
          <w:tcPr>
            <w:tcW w:w="885" w:type="dxa"/>
            <w:gridSpan w:val="2"/>
          </w:tcPr>
          <w:p w14:paraId="6A726BF6" w14:textId="6612AB07" w:rsidR="00E84462" w:rsidRPr="0072789B" w:rsidRDefault="00E84462" w:rsidP="00910EE0">
            <w:pPr>
              <w:rPr>
                <w:bCs/>
              </w:rPr>
            </w:pPr>
            <w:proofErr w:type="spellStart"/>
            <w:r w:rsidRPr="0072789B">
              <w:rPr>
                <w:bCs/>
              </w:rPr>
              <w:t>Fp</w:t>
            </w:r>
            <w:proofErr w:type="spellEnd"/>
          </w:p>
        </w:tc>
        <w:tc>
          <w:tcPr>
            <w:tcW w:w="4410" w:type="dxa"/>
          </w:tcPr>
          <w:p w14:paraId="297C0090" w14:textId="4D6CF459" w:rsidR="00E84462" w:rsidRPr="0072789B" w:rsidRDefault="00E84462" w:rsidP="00910EE0">
            <w:pPr>
              <w:rPr>
                <w:bCs/>
              </w:rPr>
            </w:pPr>
            <w:r w:rsidRPr="0072789B">
              <w:t>GTCCCTATTTACGAGGGTTATGC</w:t>
            </w:r>
          </w:p>
        </w:tc>
        <w:tc>
          <w:tcPr>
            <w:tcW w:w="1276" w:type="dxa"/>
          </w:tcPr>
          <w:p w14:paraId="4D97952F" w14:textId="424D7163" w:rsidR="00E84462" w:rsidRPr="0072789B" w:rsidRDefault="00E84462" w:rsidP="0072789B">
            <w:pPr>
              <w:jc w:val="both"/>
              <w:rPr>
                <w:bCs/>
              </w:rPr>
            </w:pPr>
            <w:r w:rsidRPr="0072789B">
              <w:rPr>
                <w:color w:val="333333"/>
                <w:shd w:val="clear" w:color="auto" w:fill="FFFFFF"/>
              </w:rPr>
              <w:t>278213</w:t>
            </w:r>
          </w:p>
        </w:tc>
        <w:tc>
          <w:tcPr>
            <w:tcW w:w="1276" w:type="dxa"/>
          </w:tcPr>
          <w:p w14:paraId="0482EA2A" w14:textId="04155AEA" w:rsidR="00E84462" w:rsidRPr="0072789B" w:rsidRDefault="00E84462" w:rsidP="0072789B">
            <w:pPr>
              <w:jc w:val="both"/>
              <w:rPr>
                <w:bCs/>
              </w:rPr>
            </w:pPr>
            <w:r w:rsidRPr="0072789B">
              <w:rPr>
                <w:color w:val="333333"/>
                <w:shd w:val="clear" w:color="auto" w:fill="FFFFFF"/>
              </w:rPr>
              <w:t>278235</w:t>
            </w:r>
          </w:p>
        </w:tc>
        <w:tc>
          <w:tcPr>
            <w:tcW w:w="1701" w:type="dxa"/>
            <w:vMerge w:val="restart"/>
          </w:tcPr>
          <w:p w14:paraId="751C5884" w14:textId="77777777" w:rsidR="00E84462" w:rsidRPr="0072789B" w:rsidRDefault="00E84462" w:rsidP="00FB1CEA">
            <w:pPr>
              <w:jc w:val="center"/>
              <w:rPr>
                <w:bCs/>
              </w:rPr>
            </w:pPr>
          </w:p>
          <w:p w14:paraId="53FBE8EA" w14:textId="7CB2DEDA" w:rsidR="00E84462" w:rsidRPr="0072789B" w:rsidRDefault="00E84462" w:rsidP="00FB1CEA">
            <w:pPr>
              <w:jc w:val="center"/>
              <w:rPr>
                <w:bCs/>
              </w:rPr>
            </w:pPr>
            <w:r w:rsidRPr="0072789B">
              <w:rPr>
                <w:bCs/>
              </w:rPr>
              <w:t>72</w:t>
            </w:r>
          </w:p>
        </w:tc>
      </w:tr>
      <w:tr w:rsidR="00E84462" w:rsidRPr="0072789B" w14:paraId="32D0C203" w14:textId="602E88B4" w:rsidTr="00221F65">
        <w:trPr>
          <w:trHeight w:val="333"/>
        </w:trPr>
        <w:tc>
          <w:tcPr>
            <w:tcW w:w="1985" w:type="dxa"/>
            <w:vMerge/>
          </w:tcPr>
          <w:p w14:paraId="1AAC22C8" w14:textId="77777777" w:rsidR="00E84462" w:rsidRPr="0072789B" w:rsidRDefault="00E84462" w:rsidP="00910EE0">
            <w:pPr>
              <w:rPr>
                <w:bCs/>
              </w:rPr>
            </w:pPr>
          </w:p>
        </w:tc>
        <w:tc>
          <w:tcPr>
            <w:tcW w:w="2218" w:type="dxa"/>
            <w:vMerge/>
          </w:tcPr>
          <w:p w14:paraId="58BF0F6C" w14:textId="77777777" w:rsidR="00E84462" w:rsidRPr="0072789B" w:rsidRDefault="00E84462" w:rsidP="00910EE0">
            <w:pPr>
              <w:rPr>
                <w:bCs/>
              </w:rPr>
            </w:pPr>
          </w:p>
        </w:tc>
        <w:tc>
          <w:tcPr>
            <w:tcW w:w="885" w:type="dxa"/>
            <w:gridSpan w:val="2"/>
            <w:tcBorders>
              <w:bottom w:val="single" w:sz="4" w:space="0" w:color="auto"/>
            </w:tcBorders>
          </w:tcPr>
          <w:p w14:paraId="34BF87FD" w14:textId="75380D9F" w:rsidR="00E84462" w:rsidRPr="0072789B" w:rsidRDefault="00E84462" w:rsidP="00910EE0">
            <w:pPr>
              <w:rPr>
                <w:bCs/>
              </w:rPr>
            </w:pPr>
            <w:r w:rsidRPr="0072789B">
              <w:rPr>
                <w:bCs/>
              </w:rPr>
              <w:t>Rp</w:t>
            </w:r>
          </w:p>
        </w:tc>
        <w:tc>
          <w:tcPr>
            <w:tcW w:w="4410" w:type="dxa"/>
          </w:tcPr>
          <w:p w14:paraId="63834B35" w14:textId="67E6CC87" w:rsidR="00E84462" w:rsidRPr="0072789B" w:rsidRDefault="00E84462" w:rsidP="00910EE0">
            <w:pPr>
              <w:rPr>
                <w:bCs/>
              </w:rPr>
            </w:pPr>
            <w:r w:rsidRPr="0072789B">
              <w:t>CAGTTAAATCACGACCAGCAAGATT</w:t>
            </w:r>
          </w:p>
        </w:tc>
        <w:tc>
          <w:tcPr>
            <w:tcW w:w="1276" w:type="dxa"/>
          </w:tcPr>
          <w:p w14:paraId="241BA91C" w14:textId="7CE0E6DF" w:rsidR="00E84462" w:rsidRPr="0072789B" w:rsidRDefault="00E84462" w:rsidP="0072789B">
            <w:pPr>
              <w:jc w:val="both"/>
              <w:rPr>
                <w:bCs/>
              </w:rPr>
            </w:pPr>
            <w:r w:rsidRPr="0072789B">
              <w:rPr>
                <w:color w:val="333333"/>
                <w:shd w:val="clear" w:color="auto" w:fill="FFFFFF"/>
              </w:rPr>
              <w:t>278163</w:t>
            </w:r>
          </w:p>
        </w:tc>
        <w:tc>
          <w:tcPr>
            <w:tcW w:w="1276" w:type="dxa"/>
          </w:tcPr>
          <w:p w14:paraId="23CCF66D" w14:textId="1BC2025A" w:rsidR="00E84462" w:rsidRPr="0072789B" w:rsidRDefault="00E84462" w:rsidP="0072789B">
            <w:pPr>
              <w:jc w:val="both"/>
              <w:rPr>
                <w:bCs/>
              </w:rPr>
            </w:pPr>
            <w:r w:rsidRPr="0072789B">
              <w:rPr>
                <w:color w:val="333333"/>
                <w:shd w:val="clear" w:color="auto" w:fill="FFFFFF"/>
              </w:rPr>
              <w:t>278186</w:t>
            </w:r>
          </w:p>
        </w:tc>
        <w:tc>
          <w:tcPr>
            <w:tcW w:w="1701" w:type="dxa"/>
            <w:vMerge/>
          </w:tcPr>
          <w:p w14:paraId="743F4F02" w14:textId="77777777" w:rsidR="00E84462" w:rsidRPr="0072789B" w:rsidRDefault="00E84462" w:rsidP="00FB1CEA">
            <w:pPr>
              <w:jc w:val="center"/>
              <w:rPr>
                <w:bCs/>
              </w:rPr>
            </w:pPr>
          </w:p>
        </w:tc>
      </w:tr>
      <w:tr w:rsidR="00A867EC" w:rsidRPr="0072789B" w14:paraId="6FDF9C51" w14:textId="588CBE68" w:rsidTr="00221F65">
        <w:trPr>
          <w:trHeight w:val="345"/>
        </w:trPr>
        <w:tc>
          <w:tcPr>
            <w:tcW w:w="1985" w:type="dxa"/>
            <w:vMerge w:val="restart"/>
          </w:tcPr>
          <w:p w14:paraId="44B02D91" w14:textId="5440EA95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</w:rPr>
              <w:t>UBIQUITIN 1</w:t>
            </w:r>
          </w:p>
        </w:tc>
        <w:tc>
          <w:tcPr>
            <w:tcW w:w="2218" w:type="dxa"/>
            <w:vMerge w:val="restart"/>
          </w:tcPr>
          <w:p w14:paraId="35D0F4A2" w14:textId="2E21DE66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</w:rPr>
              <w:t xml:space="preserve">3/X58253. </w:t>
            </w:r>
            <w:proofErr w:type="spellStart"/>
            <w:r w:rsidRPr="0072789B">
              <w:rPr>
                <w:bCs/>
              </w:rPr>
              <w:t>Unigene</w:t>
            </w:r>
            <w:proofErr w:type="spellEnd"/>
          </w:p>
        </w:tc>
        <w:tc>
          <w:tcPr>
            <w:tcW w:w="885" w:type="dxa"/>
            <w:gridSpan w:val="2"/>
          </w:tcPr>
          <w:p w14:paraId="415C6752" w14:textId="06ACE366" w:rsidR="00A867EC" w:rsidRPr="0072789B" w:rsidRDefault="00A867EC" w:rsidP="00910EE0">
            <w:pPr>
              <w:rPr>
                <w:bCs/>
              </w:rPr>
            </w:pPr>
            <w:proofErr w:type="spellStart"/>
            <w:r w:rsidRPr="0072789B">
              <w:rPr>
                <w:bCs/>
              </w:rPr>
              <w:t>Fp</w:t>
            </w:r>
            <w:proofErr w:type="spellEnd"/>
          </w:p>
        </w:tc>
        <w:tc>
          <w:tcPr>
            <w:tcW w:w="4410" w:type="dxa"/>
            <w:shd w:val="clear" w:color="auto" w:fill="auto"/>
          </w:tcPr>
          <w:p w14:paraId="6A6DAA51" w14:textId="02C6D077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</w:rPr>
              <w:t>GCCGACTACAACATCCAGAAGG</w:t>
            </w:r>
          </w:p>
        </w:tc>
        <w:tc>
          <w:tcPr>
            <w:tcW w:w="1276" w:type="dxa"/>
            <w:shd w:val="clear" w:color="auto" w:fill="auto"/>
          </w:tcPr>
          <w:p w14:paraId="399CB24D" w14:textId="7F0A3651" w:rsidR="00A867EC" w:rsidRPr="0072789B" w:rsidRDefault="00A867EC" w:rsidP="0072789B">
            <w:pPr>
              <w:jc w:val="both"/>
              <w:rPr>
                <w:bCs/>
              </w:rPr>
            </w:pPr>
            <w:r w:rsidRPr="0072789B">
              <w:rPr>
                <w:color w:val="333333"/>
                <w:shd w:val="clear" w:color="auto" w:fill="FFFFFF"/>
              </w:rPr>
              <w:t>69850003</w:t>
            </w:r>
          </w:p>
        </w:tc>
        <w:tc>
          <w:tcPr>
            <w:tcW w:w="1276" w:type="dxa"/>
            <w:shd w:val="clear" w:color="auto" w:fill="auto"/>
          </w:tcPr>
          <w:p w14:paraId="1754CC01" w14:textId="5A35E669" w:rsidR="00A867EC" w:rsidRPr="0072789B" w:rsidRDefault="00A867EC" w:rsidP="0072789B">
            <w:pPr>
              <w:jc w:val="both"/>
              <w:rPr>
                <w:bCs/>
              </w:rPr>
            </w:pPr>
            <w:r w:rsidRPr="0072789B">
              <w:rPr>
                <w:color w:val="333333"/>
                <w:shd w:val="clear" w:color="auto" w:fill="FFFFFF"/>
              </w:rPr>
              <w:t>69850024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2A717865" w14:textId="38852B26" w:rsidR="00A867EC" w:rsidRPr="0072789B" w:rsidRDefault="00A867EC" w:rsidP="00FB1CEA">
            <w:pPr>
              <w:jc w:val="center"/>
              <w:rPr>
                <w:bCs/>
              </w:rPr>
            </w:pPr>
            <w:r w:rsidRPr="0072789B">
              <w:rPr>
                <w:bCs/>
              </w:rPr>
              <w:t>142</w:t>
            </w:r>
          </w:p>
        </w:tc>
      </w:tr>
      <w:tr w:rsidR="00A867EC" w:rsidRPr="0072789B" w14:paraId="0CDB0EEA" w14:textId="42A048BE" w:rsidTr="00221F65">
        <w:trPr>
          <w:trHeight w:val="360"/>
        </w:trPr>
        <w:tc>
          <w:tcPr>
            <w:tcW w:w="1985" w:type="dxa"/>
            <w:vMerge/>
          </w:tcPr>
          <w:p w14:paraId="710CCA1C" w14:textId="77777777" w:rsidR="00A867EC" w:rsidRPr="0072789B" w:rsidRDefault="00A867EC" w:rsidP="00910EE0">
            <w:pPr>
              <w:rPr>
                <w:bCs/>
              </w:rPr>
            </w:pPr>
          </w:p>
        </w:tc>
        <w:tc>
          <w:tcPr>
            <w:tcW w:w="2218" w:type="dxa"/>
            <w:vMerge/>
          </w:tcPr>
          <w:p w14:paraId="12B29101" w14:textId="77777777" w:rsidR="00A867EC" w:rsidRPr="0072789B" w:rsidRDefault="00A867EC" w:rsidP="00910EE0">
            <w:pPr>
              <w:rPr>
                <w:bCs/>
              </w:rPr>
            </w:pPr>
          </w:p>
        </w:tc>
        <w:tc>
          <w:tcPr>
            <w:tcW w:w="885" w:type="dxa"/>
            <w:gridSpan w:val="2"/>
          </w:tcPr>
          <w:p w14:paraId="67719E84" w14:textId="5B33ECA0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</w:rPr>
              <w:t>Rp</w:t>
            </w:r>
          </w:p>
        </w:tc>
        <w:tc>
          <w:tcPr>
            <w:tcW w:w="4410" w:type="dxa"/>
            <w:shd w:val="clear" w:color="auto" w:fill="auto"/>
          </w:tcPr>
          <w:p w14:paraId="0A1CDF74" w14:textId="203820A7" w:rsidR="00A867EC" w:rsidRPr="0072789B" w:rsidRDefault="00A867EC" w:rsidP="00910EE0">
            <w:pPr>
              <w:rPr>
                <w:bCs/>
              </w:rPr>
            </w:pPr>
            <w:r w:rsidRPr="0072789B">
              <w:rPr>
                <w:bCs/>
              </w:rPr>
              <w:t>TGCAACACAGCGAGCTTAACC</w:t>
            </w:r>
          </w:p>
        </w:tc>
        <w:tc>
          <w:tcPr>
            <w:tcW w:w="1276" w:type="dxa"/>
            <w:shd w:val="clear" w:color="auto" w:fill="auto"/>
          </w:tcPr>
          <w:p w14:paraId="0FAF69EF" w14:textId="7F9E82BB" w:rsidR="00A867EC" w:rsidRPr="0072789B" w:rsidRDefault="00A867EC" w:rsidP="0072789B">
            <w:pPr>
              <w:jc w:val="both"/>
              <w:rPr>
                <w:bCs/>
              </w:rPr>
            </w:pPr>
            <w:r w:rsidRPr="0072789B">
              <w:rPr>
                <w:color w:val="333333"/>
                <w:shd w:val="clear" w:color="auto" w:fill="FFFFFF"/>
              </w:rPr>
              <w:t>69849882</w:t>
            </w:r>
          </w:p>
        </w:tc>
        <w:tc>
          <w:tcPr>
            <w:tcW w:w="1276" w:type="dxa"/>
            <w:shd w:val="clear" w:color="auto" w:fill="auto"/>
          </w:tcPr>
          <w:p w14:paraId="4BB464A0" w14:textId="71DD4D9F" w:rsidR="00A867EC" w:rsidRPr="0072789B" w:rsidRDefault="00A867EC" w:rsidP="0072789B">
            <w:pPr>
              <w:jc w:val="both"/>
              <w:rPr>
                <w:bCs/>
              </w:rPr>
            </w:pPr>
            <w:r w:rsidRPr="0072789B">
              <w:rPr>
                <w:color w:val="333333"/>
                <w:shd w:val="clear" w:color="auto" w:fill="FFFFFF"/>
              </w:rPr>
              <w:t>69849902</w:t>
            </w:r>
          </w:p>
        </w:tc>
        <w:tc>
          <w:tcPr>
            <w:tcW w:w="1701" w:type="dxa"/>
            <w:vMerge/>
            <w:shd w:val="clear" w:color="auto" w:fill="auto"/>
          </w:tcPr>
          <w:p w14:paraId="1A137A7E" w14:textId="77777777" w:rsidR="00A867EC" w:rsidRPr="0072789B" w:rsidRDefault="00A867EC" w:rsidP="00910EE0">
            <w:pPr>
              <w:rPr>
                <w:bCs/>
              </w:rPr>
            </w:pPr>
          </w:p>
        </w:tc>
      </w:tr>
    </w:tbl>
    <w:p w14:paraId="085CE4E1" w14:textId="77777777" w:rsidR="001D71F2" w:rsidRDefault="001D71F2" w:rsidP="00D64FD1">
      <w:pPr>
        <w:jc w:val="both"/>
      </w:pPr>
    </w:p>
    <w:p w14:paraId="6EC53818" w14:textId="77777777" w:rsidR="001D71F2" w:rsidRDefault="001D71F2" w:rsidP="00D64FD1">
      <w:pPr>
        <w:jc w:val="both"/>
      </w:pPr>
    </w:p>
    <w:p w14:paraId="0E708C49" w14:textId="77777777" w:rsidR="001D71F2" w:rsidRPr="00D64FD1" w:rsidRDefault="001D71F2" w:rsidP="00D64FD1">
      <w:pPr>
        <w:jc w:val="both"/>
      </w:pPr>
    </w:p>
    <w:sectPr w:rsidR="001D71F2" w:rsidRPr="00D64FD1" w:rsidSect="00117C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E96E84"/>
    <w:multiLevelType w:val="hybridMultilevel"/>
    <w:tmpl w:val="7EDA07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wNDMwMrM0s7AwMrBQ0lEKTi0uzszPAykwqgUA1l0ZwiwAAAA="/>
  </w:docVars>
  <w:rsids>
    <w:rsidRoot w:val="009E73D8"/>
    <w:rsid w:val="0003623B"/>
    <w:rsid w:val="00045FE2"/>
    <w:rsid w:val="00054230"/>
    <w:rsid w:val="000837C2"/>
    <w:rsid w:val="000D18DB"/>
    <w:rsid w:val="000E6C70"/>
    <w:rsid w:val="00117C3F"/>
    <w:rsid w:val="001D71F2"/>
    <w:rsid w:val="00221F65"/>
    <w:rsid w:val="00273C2B"/>
    <w:rsid w:val="002741EB"/>
    <w:rsid w:val="002B1074"/>
    <w:rsid w:val="002F5704"/>
    <w:rsid w:val="003074A0"/>
    <w:rsid w:val="00384CB9"/>
    <w:rsid w:val="003C01B7"/>
    <w:rsid w:val="00475BD4"/>
    <w:rsid w:val="004B719A"/>
    <w:rsid w:val="004C4D5B"/>
    <w:rsid w:val="005930A6"/>
    <w:rsid w:val="005D6459"/>
    <w:rsid w:val="006920F5"/>
    <w:rsid w:val="006A6E36"/>
    <w:rsid w:val="007240E5"/>
    <w:rsid w:val="0072789B"/>
    <w:rsid w:val="007C5C91"/>
    <w:rsid w:val="00802152"/>
    <w:rsid w:val="00874B23"/>
    <w:rsid w:val="008C52C8"/>
    <w:rsid w:val="008E214C"/>
    <w:rsid w:val="00910EE0"/>
    <w:rsid w:val="009235BF"/>
    <w:rsid w:val="00950A4A"/>
    <w:rsid w:val="009E73D8"/>
    <w:rsid w:val="00A07245"/>
    <w:rsid w:val="00A3404E"/>
    <w:rsid w:val="00A867EC"/>
    <w:rsid w:val="00AF1C7A"/>
    <w:rsid w:val="00B037E1"/>
    <w:rsid w:val="00B1403D"/>
    <w:rsid w:val="00B64CDD"/>
    <w:rsid w:val="00B661F9"/>
    <w:rsid w:val="00B9665D"/>
    <w:rsid w:val="00D64FD1"/>
    <w:rsid w:val="00DF778F"/>
    <w:rsid w:val="00E51DA3"/>
    <w:rsid w:val="00E84462"/>
    <w:rsid w:val="00EA6DCA"/>
    <w:rsid w:val="00ED588B"/>
    <w:rsid w:val="00FB1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F5B03"/>
  <w15:chartTrackingRefBased/>
  <w15:docId w15:val="{285CA12A-EF7D-4D69-9EDB-296A7BBE1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7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ing2">
    <w:name w:val="heading 2"/>
    <w:basedOn w:val="Normal"/>
    <w:link w:val="Heading2Char"/>
    <w:uiPriority w:val="9"/>
    <w:qFormat/>
    <w:rsid w:val="00D64FD1"/>
    <w:pPr>
      <w:spacing w:before="100" w:beforeAutospacing="1" w:after="100" w:afterAutospacing="1"/>
      <w:outlineLvl w:val="1"/>
    </w:pPr>
    <w:rPr>
      <w:b/>
      <w:bCs/>
      <w:sz w:val="36"/>
      <w:szCs w:val="3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64FD1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39"/>
    <w:rsid w:val="00D64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4FD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D64FD1"/>
    <w:rPr>
      <w:color w:val="0000FF"/>
      <w:u w:val="single"/>
    </w:rPr>
  </w:style>
  <w:style w:type="character" w:customStyle="1" w:styleId="sequence">
    <w:name w:val="sequence"/>
    <w:basedOn w:val="DefaultParagraphFont"/>
    <w:rsid w:val="00D64FD1"/>
  </w:style>
  <w:style w:type="paragraph" w:styleId="HTMLPreformatted">
    <w:name w:val="HTML Preformatted"/>
    <w:basedOn w:val="Normal"/>
    <w:link w:val="HTMLPreformattedChar"/>
    <w:uiPriority w:val="99"/>
    <w:unhideWhenUsed/>
    <w:rsid w:val="004C4D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C4D5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05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6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solgenomics.net/feature/17765077/details" TargetMode="External"/><Relationship Id="rId5" Type="http://schemas.openxmlformats.org/officeDocument/2006/relationships/hyperlink" Target="https://solgenomics.ne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1</TotalTime>
  <Pages>2</Pages>
  <Words>435</Words>
  <Characters>2484</Characters>
  <Application>Microsoft Office Word</Application>
  <DocSecurity>0</DocSecurity>
  <Lines>37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ka</dc:creator>
  <cp:keywords/>
  <dc:description/>
  <cp:lastModifiedBy>RPS</cp:lastModifiedBy>
  <cp:revision>31</cp:revision>
  <dcterms:created xsi:type="dcterms:W3CDTF">2017-10-09T09:53:00Z</dcterms:created>
  <dcterms:modified xsi:type="dcterms:W3CDTF">2021-02-01T08:58:00Z</dcterms:modified>
</cp:coreProperties>
</file>